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50499" w14:textId="6C3B6D1A" w:rsidR="0079739E" w:rsidRPr="00016C7F" w:rsidRDefault="00D53866" w:rsidP="0079739E">
      <w:pPr>
        <w:pStyle w:val="Beschriftung"/>
        <w:keepNext/>
        <w:rPr>
          <w:rFonts w:cstheme="minorHAnsi"/>
          <w:i w:val="0"/>
          <w:iCs w:val="0"/>
          <w:color w:val="auto"/>
          <w:sz w:val="22"/>
          <w:szCs w:val="22"/>
          <w:lang w:val="en-US"/>
        </w:rPr>
      </w:pPr>
      <w:r>
        <w:rPr>
          <w:b/>
          <w:i w:val="0"/>
          <w:iCs w:val="0"/>
          <w:color w:val="auto"/>
          <w:sz w:val="22"/>
          <w:szCs w:val="22"/>
          <w:lang w:val="en-US"/>
        </w:rPr>
        <w:t>S2 Table.</w:t>
      </w:r>
      <w:r w:rsidR="0079739E" w:rsidRPr="00D53866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79739E" w:rsidRPr="00D53866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KEGG pathway analysis for the </w:t>
      </w:r>
      <w:r w:rsidR="00C5394A" w:rsidRPr="00D53866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>five</w:t>
      </w:r>
      <w:r w:rsidR="0079739E" w:rsidRPr="00D53866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 miRNAs, which significant changes in the</w:t>
      </w:r>
      <w:r w:rsidR="0079739E" w:rsidRPr="00D53866">
        <w:rPr>
          <w:rFonts w:cstheme="minorHAnsi"/>
          <w:b/>
          <w:bCs/>
          <w:sz w:val="22"/>
          <w:lang w:val="en-US"/>
        </w:rPr>
        <w:t xml:space="preserve"> </w:t>
      </w:r>
      <w:r w:rsidR="0079739E" w:rsidRPr="00D53866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>exercise response</w:t>
      </w:r>
      <w:r w:rsidR="00C5394A" w:rsidRPr="00D53866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 only</w:t>
      </w:r>
      <w:r w:rsidR="0079739E" w:rsidRPr="00D53866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 after 4 months of increased exercise.</w:t>
      </w:r>
    </w:p>
    <w:tbl>
      <w:tblPr>
        <w:tblStyle w:val="EinfacheTabelle5"/>
        <w:tblW w:w="8364" w:type="dxa"/>
        <w:tblLook w:val="04A0" w:firstRow="1" w:lastRow="0" w:firstColumn="1" w:lastColumn="0" w:noHBand="0" w:noVBand="1"/>
      </w:tblPr>
      <w:tblGrid>
        <w:gridCol w:w="4962"/>
        <w:gridCol w:w="1842"/>
        <w:gridCol w:w="1560"/>
      </w:tblGrid>
      <w:tr w:rsidR="0079739E" w:rsidRPr="00016C7F" w14:paraId="7183CC2B" w14:textId="77777777" w:rsidTr="00DE2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2" w:type="dxa"/>
            <w:noWrap/>
          </w:tcPr>
          <w:p w14:paraId="02AE0C4C" w14:textId="77777777" w:rsidR="0079739E" w:rsidRPr="00016C7F" w:rsidRDefault="0079739E" w:rsidP="00DE2863">
            <w:pPr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</w:pPr>
            <w:r w:rsidRPr="00016C7F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KEGG </w:t>
            </w:r>
            <w:proofErr w:type="spellStart"/>
            <w:r w:rsidRPr="00016C7F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  <w:t>pathway</w:t>
            </w:r>
            <w:proofErr w:type="spellEnd"/>
            <w:r w:rsidRPr="00016C7F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016C7F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  <w:t>name</w:t>
            </w:r>
            <w:proofErr w:type="spellEnd"/>
          </w:p>
        </w:tc>
        <w:tc>
          <w:tcPr>
            <w:tcW w:w="1842" w:type="dxa"/>
            <w:noWrap/>
          </w:tcPr>
          <w:p w14:paraId="6A1A6140" w14:textId="77777777" w:rsidR="0079739E" w:rsidRPr="00016C7F" w:rsidRDefault="0079739E" w:rsidP="00DE2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</w:pPr>
            <w:r w:rsidRPr="00016C7F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# </w:t>
            </w:r>
            <w:proofErr w:type="spellStart"/>
            <w:r w:rsidRPr="00016C7F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  <w:t>pathway</w:t>
            </w:r>
            <w:proofErr w:type="spellEnd"/>
            <w:r w:rsidRPr="00016C7F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genes</w:t>
            </w:r>
          </w:p>
        </w:tc>
        <w:tc>
          <w:tcPr>
            <w:tcW w:w="1560" w:type="dxa"/>
            <w:noWrap/>
          </w:tcPr>
          <w:p w14:paraId="1111C373" w14:textId="77777777" w:rsidR="0079739E" w:rsidRPr="00016C7F" w:rsidRDefault="0079739E" w:rsidP="00DE286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</w:pPr>
            <w:r w:rsidRPr="00016C7F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# </w:t>
            </w:r>
            <w:proofErr w:type="spellStart"/>
            <w:r w:rsidRPr="00016C7F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  <w:t>target</w:t>
            </w:r>
            <w:proofErr w:type="spellEnd"/>
            <w:r w:rsidRPr="00016C7F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genes</w:t>
            </w:r>
          </w:p>
        </w:tc>
      </w:tr>
      <w:tr w:rsidR="003266E6" w:rsidRPr="00016C7F" w14:paraId="4C3630CE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83C9311" w14:textId="0BE17ACB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oteoglycans in cancer</w:t>
            </w:r>
          </w:p>
        </w:tc>
        <w:tc>
          <w:tcPr>
            <w:tcW w:w="1842" w:type="dxa"/>
            <w:noWrap/>
            <w:vAlign w:val="bottom"/>
            <w:hideMark/>
          </w:tcPr>
          <w:p w14:paraId="76E2E058" w14:textId="3406ABC4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560" w:type="dxa"/>
            <w:noWrap/>
            <w:vAlign w:val="bottom"/>
            <w:hideMark/>
          </w:tcPr>
          <w:p w14:paraId="78C582C1" w14:textId="14D2B826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</w:tr>
      <w:tr w:rsidR="003266E6" w:rsidRPr="00016C7F" w14:paraId="4FD645B0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5FB3111" w14:textId="62955C38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otein processing in endoplasmic reticulum</w:t>
            </w:r>
          </w:p>
        </w:tc>
        <w:tc>
          <w:tcPr>
            <w:tcW w:w="1842" w:type="dxa"/>
            <w:noWrap/>
            <w:vAlign w:val="bottom"/>
            <w:hideMark/>
          </w:tcPr>
          <w:p w14:paraId="2096380A" w14:textId="6AAC0DA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560" w:type="dxa"/>
            <w:noWrap/>
            <w:vAlign w:val="bottom"/>
            <w:hideMark/>
          </w:tcPr>
          <w:p w14:paraId="3DF08976" w14:textId="3236A149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3266E6" w:rsidRPr="00016C7F" w14:paraId="4B738DFC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A3C5843" w14:textId="58B3862A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utophagy - animal</w:t>
            </w:r>
          </w:p>
        </w:tc>
        <w:tc>
          <w:tcPr>
            <w:tcW w:w="1842" w:type="dxa"/>
            <w:noWrap/>
            <w:vAlign w:val="bottom"/>
            <w:hideMark/>
          </w:tcPr>
          <w:p w14:paraId="2812EEB0" w14:textId="75088DD9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560" w:type="dxa"/>
            <w:noWrap/>
            <w:vAlign w:val="bottom"/>
            <w:hideMark/>
          </w:tcPr>
          <w:p w14:paraId="795BA270" w14:textId="2439249A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3266E6" w:rsidRPr="00016C7F" w14:paraId="357B4EE4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B1ADA95" w14:textId="48057722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higellosis</w:t>
            </w:r>
          </w:p>
        </w:tc>
        <w:tc>
          <w:tcPr>
            <w:tcW w:w="1842" w:type="dxa"/>
            <w:noWrap/>
            <w:vAlign w:val="bottom"/>
            <w:hideMark/>
          </w:tcPr>
          <w:p w14:paraId="40405E65" w14:textId="77B06DB9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560" w:type="dxa"/>
            <w:noWrap/>
            <w:vAlign w:val="bottom"/>
            <w:hideMark/>
          </w:tcPr>
          <w:p w14:paraId="0072217C" w14:textId="0D882412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3266E6" w:rsidRPr="00016C7F" w14:paraId="0B4F6D7F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68E4730" w14:textId="3727DE4A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almonella infection</w:t>
            </w:r>
          </w:p>
        </w:tc>
        <w:tc>
          <w:tcPr>
            <w:tcW w:w="1842" w:type="dxa"/>
            <w:noWrap/>
            <w:vAlign w:val="bottom"/>
            <w:hideMark/>
          </w:tcPr>
          <w:p w14:paraId="2B4DD0E2" w14:textId="5F6BEBDA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560" w:type="dxa"/>
            <w:noWrap/>
            <w:vAlign w:val="bottom"/>
            <w:hideMark/>
          </w:tcPr>
          <w:p w14:paraId="63533CC6" w14:textId="2C33808D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3266E6" w:rsidRPr="00016C7F" w14:paraId="6D93A58E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1285464" w14:textId="3A20576D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iquitin mediated proteolysis</w:t>
            </w:r>
          </w:p>
        </w:tc>
        <w:tc>
          <w:tcPr>
            <w:tcW w:w="1842" w:type="dxa"/>
            <w:noWrap/>
            <w:vAlign w:val="bottom"/>
            <w:hideMark/>
          </w:tcPr>
          <w:p w14:paraId="033A3D19" w14:textId="36AA185A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560" w:type="dxa"/>
            <w:noWrap/>
            <w:vAlign w:val="bottom"/>
            <w:hideMark/>
          </w:tcPr>
          <w:p w14:paraId="6C46A778" w14:textId="41C46613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3266E6" w:rsidRPr="00016C7F" w14:paraId="2B861167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4432CF3" w14:textId="7F91B8CA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ell cycle</w:t>
            </w:r>
          </w:p>
        </w:tc>
        <w:tc>
          <w:tcPr>
            <w:tcW w:w="1842" w:type="dxa"/>
            <w:noWrap/>
            <w:vAlign w:val="bottom"/>
            <w:hideMark/>
          </w:tcPr>
          <w:p w14:paraId="30204390" w14:textId="6A9D4935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560" w:type="dxa"/>
            <w:noWrap/>
            <w:vAlign w:val="bottom"/>
            <w:hideMark/>
          </w:tcPr>
          <w:p w14:paraId="60CCCA9F" w14:textId="56CF701A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3266E6" w:rsidRPr="00016C7F" w14:paraId="68623247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1565583" w14:textId="4A49FE60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53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781B6C29" w14:textId="7360117F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560" w:type="dxa"/>
            <w:noWrap/>
            <w:vAlign w:val="bottom"/>
            <w:hideMark/>
          </w:tcPr>
          <w:p w14:paraId="4F115E79" w14:textId="69265981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3266E6" w:rsidRPr="00016C7F" w14:paraId="45C40F6C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1A2FC455" w14:textId="07208CA8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ox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358BB1FE" w14:textId="28E4B1BB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560" w:type="dxa"/>
            <w:noWrap/>
            <w:vAlign w:val="bottom"/>
            <w:hideMark/>
          </w:tcPr>
          <w:p w14:paraId="4B383131" w14:textId="09205336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3266E6" w:rsidRPr="00016C7F" w14:paraId="4407A13E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D908E49" w14:textId="7DE3C351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thways in cancer</w:t>
            </w:r>
          </w:p>
        </w:tc>
        <w:tc>
          <w:tcPr>
            <w:tcW w:w="1842" w:type="dxa"/>
            <w:noWrap/>
            <w:vAlign w:val="bottom"/>
            <w:hideMark/>
          </w:tcPr>
          <w:p w14:paraId="7DAF3725" w14:textId="292A10E9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55</w:t>
            </w:r>
          </w:p>
        </w:tc>
        <w:tc>
          <w:tcPr>
            <w:tcW w:w="1560" w:type="dxa"/>
            <w:noWrap/>
            <w:vAlign w:val="bottom"/>
            <w:hideMark/>
          </w:tcPr>
          <w:p w14:paraId="45E38239" w14:textId="60AA9EC3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</w:tr>
      <w:tr w:rsidR="003266E6" w:rsidRPr="00016C7F" w14:paraId="61783C26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73C1ADDF" w14:textId="7A637297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cal adhesion</w:t>
            </w:r>
          </w:p>
        </w:tc>
        <w:tc>
          <w:tcPr>
            <w:tcW w:w="1842" w:type="dxa"/>
            <w:noWrap/>
            <w:vAlign w:val="bottom"/>
            <w:hideMark/>
          </w:tcPr>
          <w:p w14:paraId="683848DC" w14:textId="5158F94D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560" w:type="dxa"/>
            <w:noWrap/>
            <w:vAlign w:val="bottom"/>
            <w:hideMark/>
          </w:tcPr>
          <w:p w14:paraId="524FFBB5" w14:textId="6AF3EC7F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3266E6" w:rsidRPr="00016C7F" w14:paraId="6CBE2E19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CA85F23" w14:textId="54CAA788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ndocytosis</w:t>
            </w:r>
          </w:p>
        </w:tc>
        <w:tc>
          <w:tcPr>
            <w:tcW w:w="1842" w:type="dxa"/>
            <w:noWrap/>
            <w:vAlign w:val="bottom"/>
            <w:hideMark/>
          </w:tcPr>
          <w:p w14:paraId="425699AE" w14:textId="3271C119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1560" w:type="dxa"/>
            <w:noWrap/>
            <w:vAlign w:val="bottom"/>
            <w:hideMark/>
          </w:tcPr>
          <w:p w14:paraId="0F528B7F" w14:textId="7A16CD1D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</w:tr>
      <w:tr w:rsidR="003266E6" w:rsidRPr="00016C7F" w14:paraId="66B13F24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6FB604E" w14:textId="26D49C46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myotrophic lateral sclerosis</w:t>
            </w:r>
          </w:p>
        </w:tc>
        <w:tc>
          <w:tcPr>
            <w:tcW w:w="1842" w:type="dxa"/>
            <w:noWrap/>
            <w:vAlign w:val="bottom"/>
            <w:hideMark/>
          </w:tcPr>
          <w:p w14:paraId="04AA677B" w14:textId="3CF31526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1560" w:type="dxa"/>
            <w:noWrap/>
            <w:vAlign w:val="bottom"/>
            <w:hideMark/>
          </w:tcPr>
          <w:p w14:paraId="185096AE" w14:textId="2FE8D035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</w:tr>
      <w:tr w:rsidR="003266E6" w:rsidRPr="00016C7F" w14:paraId="4D31F114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38D02F2E" w14:textId="347DB786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nal cell carcinoma</w:t>
            </w:r>
          </w:p>
        </w:tc>
        <w:tc>
          <w:tcPr>
            <w:tcW w:w="1842" w:type="dxa"/>
            <w:noWrap/>
            <w:vAlign w:val="bottom"/>
            <w:hideMark/>
          </w:tcPr>
          <w:p w14:paraId="25AECF27" w14:textId="6954C3D2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560" w:type="dxa"/>
            <w:noWrap/>
            <w:vAlign w:val="bottom"/>
            <w:hideMark/>
          </w:tcPr>
          <w:p w14:paraId="3E4DE409" w14:textId="58BB0506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3266E6" w:rsidRPr="00016C7F" w14:paraId="3BD10A13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FFA74DE" w14:textId="70FA8B29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mall cell lung cancer</w:t>
            </w:r>
          </w:p>
        </w:tc>
        <w:tc>
          <w:tcPr>
            <w:tcW w:w="1842" w:type="dxa"/>
            <w:noWrap/>
            <w:vAlign w:val="bottom"/>
            <w:hideMark/>
          </w:tcPr>
          <w:p w14:paraId="16623202" w14:textId="281044E7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60" w:type="dxa"/>
            <w:noWrap/>
            <w:vAlign w:val="bottom"/>
            <w:hideMark/>
          </w:tcPr>
          <w:p w14:paraId="50252388" w14:textId="38F4AFB2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3266E6" w:rsidRPr="00016C7F" w14:paraId="128CF47A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D7C436E" w14:textId="414942B9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Neurotroph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0333CC93" w14:textId="123395AF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560" w:type="dxa"/>
            <w:noWrap/>
            <w:vAlign w:val="bottom"/>
            <w:hideMark/>
          </w:tcPr>
          <w:p w14:paraId="753BCF4F" w14:textId="4C741CC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3266E6" w:rsidRPr="00016C7F" w14:paraId="69A8E801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48BB094" w14:textId="752C6849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lorectal cancer</w:t>
            </w:r>
          </w:p>
        </w:tc>
        <w:tc>
          <w:tcPr>
            <w:tcW w:w="1842" w:type="dxa"/>
            <w:noWrap/>
            <w:vAlign w:val="bottom"/>
            <w:hideMark/>
          </w:tcPr>
          <w:p w14:paraId="3E0209D0" w14:textId="5EE45C9D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560" w:type="dxa"/>
            <w:noWrap/>
            <w:vAlign w:val="bottom"/>
            <w:hideMark/>
          </w:tcPr>
          <w:p w14:paraId="6F3F478D" w14:textId="1CF706DE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3266E6" w:rsidRPr="00016C7F" w14:paraId="4F6B8BEA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FD94AE7" w14:textId="6466B1C3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luid shear stress and atherosclerosis</w:t>
            </w:r>
          </w:p>
        </w:tc>
        <w:tc>
          <w:tcPr>
            <w:tcW w:w="1842" w:type="dxa"/>
            <w:noWrap/>
            <w:vAlign w:val="bottom"/>
            <w:hideMark/>
          </w:tcPr>
          <w:p w14:paraId="1E1B3FE9" w14:textId="6E7A5016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560" w:type="dxa"/>
            <w:noWrap/>
            <w:vAlign w:val="bottom"/>
            <w:hideMark/>
          </w:tcPr>
          <w:p w14:paraId="166F85C5" w14:textId="11E8AF63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3266E6" w:rsidRPr="00016C7F" w14:paraId="304536A5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BE3766F" w14:textId="73E8D1C3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ncreatic cancer</w:t>
            </w:r>
          </w:p>
        </w:tc>
        <w:tc>
          <w:tcPr>
            <w:tcW w:w="1842" w:type="dxa"/>
            <w:noWrap/>
            <w:vAlign w:val="bottom"/>
            <w:hideMark/>
          </w:tcPr>
          <w:p w14:paraId="104365C8" w14:textId="11F9DA0D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560" w:type="dxa"/>
            <w:noWrap/>
            <w:vAlign w:val="bottom"/>
            <w:hideMark/>
          </w:tcPr>
          <w:p w14:paraId="04A45B0A" w14:textId="5878E80C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3266E6" w:rsidRPr="00016C7F" w14:paraId="61D7D419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A4E31A1" w14:textId="6FF8B869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thogenic Escherichia coli infection</w:t>
            </w:r>
          </w:p>
        </w:tc>
        <w:tc>
          <w:tcPr>
            <w:tcW w:w="1842" w:type="dxa"/>
            <w:noWrap/>
            <w:vAlign w:val="bottom"/>
            <w:hideMark/>
          </w:tcPr>
          <w:p w14:paraId="54D2D796" w14:textId="0800A9C6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1560" w:type="dxa"/>
            <w:noWrap/>
            <w:vAlign w:val="bottom"/>
            <w:hideMark/>
          </w:tcPr>
          <w:p w14:paraId="37A57720" w14:textId="1F9CBEB0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3266E6" w:rsidRPr="00016C7F" w14:paraId="0997A0F8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FF0BC3E" w14:textId="15577C91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ostate cancer</w:t>
            </w:r>
          </w:p>
        </w:tc>
        <w:tc>
          <w:tcPr>
            <w:tcW w:w="1842" w:type="dxa"/>
            <w:noWrap/>
            <w:vAlign w:val="bottom"/>
            <w:hideMark/>
          </w:tcPr>
          <w:p w14:paraId="41726559" w14:textId="6EBAA09F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560" w:type="dxa"/>
            <w:noWrap/>
            <w:vAlign w:val="bottom"/>
            <w:hideMark/>
          </w:tcPr>
          <w:p w14:paraId="5CA6E477" w14:textId="07557EDD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3266E6" w:rsidRPr="00016C7F" w14:paraId="5AB23A9F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1907079D" w14:textId="2A260393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tophagy - animal</w:t>
            </w:r>
          </w:p>
        </w:tc>
        <w:tc>
          <w:tcPr>
            <w:tcW w:w="1842" w:type="dxa"/>
            <w:noWrap/>
            <w:vAlign w:val="bottom"/>
            <w:hideMark/>
          </w:tcPr>
          <w:p w14:paraId="3DBBCA62" w14:textId="05A51D53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560" w:type="dxa"/>
            <w:noWrap/>
            <w:vAlign w:val="bottom"/>
            <w:hideMark/>
          </w:tcPr>
          <w:p w14:paraId="684FDBDA" w14:textId="275FE455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3266E6" w:rsidRPr="00016C7F" w14:paraId="04F7A316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27FCC58" w14:textId="10533228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ronic myeloid leukemia</w:t>
            </w:r>
          </w:p>
        </w:tc>
        <w:tc>
          <w:tcPr>
            <w:tcW w:w="1842" w:type="dxa"/>
            <w:noWrap/>
            <w:vAlign w:val="bottom"/>
            <w:hideMark/>
          </w:tcPr>
          <w:p w14:paraId="7BCEF2A1" w14:textId="4645DEF2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560" w:type="dxa"/>
            <w:noWrap/>
            <w:vAlign w:val="bottom"/>
            <w:hideMark/>
          </w:tcPr>
          <w:p w14:paraId="4D3F0034" w14:textId="29755BC5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3266E6" w:rsidRPr="00016C7F" w14:paraId="3CD68640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B382E74" w14:textId="58B7F6EC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zheimer disease</w:t>
            </w:r>
          </w:p>
        </w:tc>
        <w:tc>
          <w:tcPr>
            <w:tcW w:w="1842" w:type="dxa"/>
            <w:noWrap/>
            <w:vAlign w:val="bottom"/>
            <w:hideMark/>
          </w:tcPr>
          <w:p w14:paraId="255AD91B" w14:textId="26B54BFD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26</w:t>
            </w:r>
          </w:p>
        </w:tc>
        <w:tc>
          <w:tcPr>
            <w:tcW w:w="1560" w:type="dxa"/>
            <w:noWrap/>
            <w:vAlign w:val="bottom"/>
            <w:hideMark/>
          </w:tcPr>
          <w:p w14:paraId="2947A6CB" w14:textId="352CA97A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</w:tr>
      <w:tr w:rsidR="003266E6" w:rsidRPr="00016C7F" w14:paraId="52CE667A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CE90A30" w14:textId="641603A2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ulation of actin cytoskeleton</w:t>
            </w:r>
          </w:p>
        </w:tc>
        <w:tc>
          <w:tcPr>
            <w:tcW w:w="1842" w:type="dxa"/>
            <w:noWrap/>
            <w:vAlign w:val="bottom"/>
            <w:hideMark/>
          </w:tcPr>
          <w:p w14:paraId="63388B1B" w14:textId="10F3E429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1560" w:type="dxa"/>
            <w:noWrap/>
            <w:vAlign w:val="bottom"/>
            <w:hideMark/>
          </w:tcPr>
          <w:p w14:paraId="0B3D8971" w14:textId="386B0376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3266E6" w:rsidRPr="00016C7F" w14:paraId="46125DBF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33E3986" w14:textId="0441DBBF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PK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1531B667" w14:textId="74BB443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1560" w:type="dxa"/>
            <w:noWrap/>
            <w:vAlign w:val="bottom"/>
            <w:hideMark/>
          </w:tcPr>
          <w:p w14:paraId="2F2F5666" w14:textId="561DA83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3266E6" w:rsidRPr="00016C7F" w14:paraId="2B0E3729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9A3484B" w14:textId="0B0459BE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ngevity regulat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18195245" w14:textId="5A00AE8F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560" w:type="dxa"/>
            <w:noWrap/>
            <w:vAlign w:val="bottom"/>
            <w:hideMark/>
          </w:tcPr>
          <w:p w14:paraId="1E75DF8F" w14:textId="094A2A04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3266E6" w:rsidRPr="00016C7F" w14:paraId="6CBA38EF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B66DAF0" w14:textId="4C0860EF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ral carcinogenesis</w:t>
            </w:r>
          </w:p>
        </w:tc>
        <w:tc>
          <w:tcPr>
            <w:tcW w:w="1842" w:type="dxa"/>
            <w:noWrap/>
            <w:vAlign w:val="bottom"/>
            <w:hideMark/>
          </w:tcPr>
          <w:p w14:paraId="13EA0820" w14:textId="34CE811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560" w:type="dxa"/>
            <w:noWrap/>
            <w:vAlign w:val="bottom"/>
            <w:hideMark/>
          </w:tcPr>
          <w:p w14:paraId="14466C6C" w14:textId="01BFE1D8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3266E6" w:rsidRPr="00016C7F" w14:paraId="18490E6F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3F271086" w14:textId="1502D2C3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ocyte meiosis</w:t>
            </w:r>
          </w:p>
        </w:tc>
        <w:tc>
          <w:tcPr>
            <w:tcW w:w="1842" w:type="dxa"/>
            <w:noWrap/>
            <w:vAlign w:val="bottom"/>
            <w:hideMark/>
          </w:tcPr>
          <w:p w14:paraId="58B1CD81" w14:textId="7465F58D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560" w:type="dxa"/>
            <w:noWrap/>
            <w:vAlign w:val="bottom"/>
            <w:hideMark/>
          </w:tcPr>
          <w:p w14:paraId="3825AC20" w14:textId="7C829F7A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3266E6" w:rsidRPr="00016C7F" w14:paraId="5F49D220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5BB84C0" w14:textId="6BA196B3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acterial invasion of epithelial cells</w:t>
            </w:r>
          </w:p>
        </w:tc>
        <w:tc>
          <w:tcPr>
            <w:tcW w:w="1842" w:type="dxa"/>
            <w:noWrap/>
            <w:vAlign w:val="bottom"/>
            <w:hideMark/>
          </w:tcPr>
          <w:p w14:paraId="45E09E14" w14:textId="17684E2F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560" w:type="dxa"/>
            <w:noWrap/>
            <w:vAlign w:val="bottom"/>
            <w:hideMark/>
          </w:tcPr>
          <w:p w14:paraId="551D476C" w14:textId="7547C805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3266E6" w:rsidRPr="00016C7F" w14:paraId="4778379E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E0EF1F0" w14:textId="4376D1AC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-RAGE signaling pathway in diabetic complications</w:t>
            </w:r>
          </w:p>
        </w:tc>
        <w:tc>
          <w:tcPr>
            <w:tcW w:w="1842" w:type="dxa"/>
            <w:noWrap/>
            <w:vAlign w:val="bottom"/>
            <w:hideMark/>
          </w:tcPr>
          <w:p w14:paraId="0E6455A3" w14:textId="53E895C8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560" w:type="dxa"/>
            <w:noWrap/>
            <w:vAlign w:val="bottom"/>
            <w:hideMark/>
          </w:tcPr>
          <w:p w14:paraId="3A3612B3" w14:textId="16500E22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3266E6" w:rsidRPr="00016C7F" w14:paraId="3494D5A2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9FA7306" w14:textId="2643F033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ppo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481BAA16" w14:textId="3A89BA3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560" w:type="dxa"/>
            <w:noWrap/>
            <w:vAlign w:val="bottom"/>
            <w:hideMark/>
          </w:tcPr>
          <w:p w14:paraId="6858DFF6" w14:textId="7E97C4BE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3266E6" w:rsidRPr="00016C7F" w14:paraId="37BF9005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CD46598" w14:textId="4B1C5CB8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thways of neurodegeneration - multiple diseases</w:t>
            </w:r>
          </w:p>
        </w:tc>
        <w:tc>
          <w:tcPr>
            <w:tcW w:w="1842" w:type="dxa"/>
            <w:noWrap/>
            <w:vAlign w:val="bottom"/>
            <w:hideMark/>
          </w:tcPr>
          <w:p w14:paraId="0B4A4579" w14:textId="083F0A08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39</w:t>
            </w:r>
          </w:p>
        </w:tc>
        <w:tc>
          <w:tcPr>
            <w:tcW w:w="1560" w:type="dxa"/>
            <w:noWrap/>
            <w:vAlign w:val="bottom"/>
            <w:hideMark/>
          </w:tcPr>
          <w:p w14:paraId="3B57F0D9" w14:textId="7969468E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</w:tr>
      <w:tr w:rsidR="003266E6" w:rsidRPr="00016C7F" w14:paraId="78EE21C2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B04EBD4" w14:textId="51F7E9B8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ellular senescence</w:t>
            </w:r>
          </w:p>
        </w:tc>
        <w:tc>
          <w:tcPr>
            <w:tcW w:w="1842" w:type="dxa"/>
            <w:noWrap/>
            <w:vAlign w:val="bottom"/>
            <w:hideMark/>
          </w:tcPr>
          <w:p w14:paraId="16D7FFF5" w14:textId="314466D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1560" w:type="dxa"/>
            <w:noWrap/>
            <w:vAlign w:val="bottom"/>
            <w:hideMark/>
          </w:tcPr>
          <w:p w14:paraId="7783089B" w14:textId="1091E51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3266E6" w:rsidRPr="00016C7F" w14:paraId="33CB810D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2920EA1" w14:textId="05ED4F98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dhere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junction</w:t>
            </w:r>
          </w:p>
        </w:tc>
        <w:tc>
          <w:tcPr>
            <w:tcW w:w="1842" w:type="dxa"/>
            <w:noWrap/>
            <w:vAlign w:val="bottom"/>
            <w:hideMark/>
          </w:tcPr>
          <w:p w14:paraId="184819C5" w14:textId="04E14D74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560" w:type="dxa"/>
            <w:noWrap/>
            <w:vAlign w:val="bottom"/>
            <w:hideMark/>
          </w:tcPr>
          <w:p w14:paraId="211167E5" w14:textId="0BFF7D47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3266E6" w:rsidRPr="00016C7F" w14:paraId="17FB73EA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122A6CB" w14:textId="38A599FF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MPK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49656FC5" w14:textId="728A9C0F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560" w:type="dxa"/>
            <w:noWrap/>
            <w:vAlign w:val="bottom"/>
            <w:hideMark/>
          </w:tcPr>
          <w:p w14:paraId="537DB0FB" w14:textId="5C016C4B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3266E6" w:rsidRPr="00016C7F" w14:paraId="42D78810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49A8C9C" w14:textId="63AFA930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F-1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581103C7" w14:textId="7AFF13EE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560" w:type="dxa"/>
            <w:noWrap/>
            <w:vAlign w:val="bottom"/>
            <w:hideMark/>
          </w:tcPr>
          <w:p w14:paraId="1FCAD198" w14:textId="4479E2A5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3266E6" w:rsidRPr="00016C7F" w14:paraId="0B94046E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18BB177" w14:textId="6BEA23E6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ogesterone-mediated oocyte maturation</w:t>
            </w:r>
          </w:p>
        </w:tc>
        <w:tc>
          <w:tcPr>
            <w:tcW w:w="1842" w:type="dxa"/>
            <w:noWrap/>
            <w:vAlign w:val="bottom"/>
            <w:hideMark/>
          </w:tcPr>
          <w:p w14:paraId="47241266" w14:textId="3A1501C8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560" w:type="dxa"/>
            <w:noWrap/>
            <w:vAlign w:val="bottom"/>
            <w:hideMark/>
          </w:tcPr>
          <w:p w14:paraId="4DE2A9AC" w14:textId="2C35396D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3266E6" w:rsidRPr="00016C7F" w14:paraId="6EA6F407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87A9460" w14:textId="51D84B20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pinocerebellar ataxia</w:t>
            </w:r>
          </w:p>
        </w:tc>
        <w:tc>
          <w:tcPr>
            <w:tcW w:w="1842" w:type="dxa"/>
            <w:noWrap/>
            <w:vAlign w:val="bottom"/>
            <w:hideMark/>
          </w:tcPr>
          <w:p w14:paraId="219B0B5B" w14:textId="77F506DB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560" w:type="dxa"/>
            <w:noWrap/>
            <w:vAlign w:val="bottom"/>
            <w:hideMark/>
          </w:tcPr>
          <w:p w14:paraId="540F6BCA" w14:textId="52D9194C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3266E6" w:rsidRPr="00016C7F" w14:paraId="39AD33D5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15ECB3F8" w14:textId="09A417C5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ioma</w:t>
            </w:r>
          </w:p>
        </w:tc>
        <w:tc>
          <w:tcPr>
            <w:tcW w:w="1842" w:type="dxa"/>
            <w:noWrap/>
            <w:vAlign w:val="bottom"/>
            <w:hideMark/>
          </w:tcPr>
          <w:p w14:paraId="34C0FBA6" w14:textId="1BC95166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560" w:type="dxa"/>
            <w:noWrap/>
            <w:vAlign w:val="bottom"/>
            <w:hideMark/>
          </w:tcPr>
          <w:p w14:paraId="6A82DEE0" w14:textId="7CCAD57D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3266E6" w:rsidRPr="00016C7F" w14:paraId="39312A14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4AA40E7" w14:textId="5003CF63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I3K-Akt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5288C58B" w14:textId="23E52BEF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1560" w:type="dxa"/>
            <w:noWrap/>
            <w:vAlign w:val="bottom"/>
            <w:hideMark/>
          </w:tcPr>
          <w:p w14:paraId="640F475A" w14:textId="24F82765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</w:tr>
      <w:tr w:rsidR="003266E6" w:rsidRPr="00016C7F" w14:paraId="572EB69C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E2807B3" w14:textId="6E4755BE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p1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50BC2DFA" w14:textId="49D6EC4D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1560" w:type="dxa"/>
            <w:noWrap/>
            <w:vAlign w:val="bottom"/>
            <w:hideMark/>
          </w:tcPr>
          <w:p w14:paraId="5E3CA264" w14:textId="4A876DD0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3266E6" w:rsidRPr="00016C7F" w14:paraId="733BC889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3620682C" w14:textId="572F755F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yroid hormone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1449303C" w14:textId="4368B764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560" w:type="dxa"/>
            <w:noWrap/>
            <w:vAlign w:val="bottom"/>
            <w:hideMark/>
          </w:tcPr>
          <w:p w14:paraId="56CC35E0" w14:textId="5B9A0C8B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3266E6" w:rsidRPr="00016C7F" w14:paraId="4A340A15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7891AC4" w14:textId="103E7F53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Apoptosis</w:t>
            </w:r>
          </w:p>
        </w:tc>
        <w:tc>
          <w:tcPr>
            <w:tcW w:w="1842" w:type="dxa"/>
            <w:noWrap/>
            <w:vAlign w:val="bottom"/>
            <w:hideMark/>
          </w:tcPr>
          <w:p w14:paraId="41D4B9BA" w14:textId="54224219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560" w:type="dxa"/>
            <w:noWrap/>
            <w:vAlign w:val="bottom"/>
            <w:hideMark/>
          </w:tcPr>
          <w:p w14:paraId="18E5FD53" w14:textId="01D9B1B5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3266E6" w:rsidRPr="00016C7F" w14:paraId="412ACABE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973928F" w14:textId="1C86A877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patitis B</w:t>
            </w:r>
          </w:p>
        </w:tc>
        <w:tc>
          <w:tcPr>
            <w:tcW w:w="1842" w:type="dxa"/>
            <w:noWrap/>
            <w:vAlign w:val="bottom"/>
            <w:hideMark/>
          </w:tcPr>
          <w:p w14:paraId="71CA4400" w14:textId="257BFE11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60" w:type="dxa"/>
            <w:noWrap/>
            <w:vAlign w:val="bottom"/>
            <w:hideMark/>
          </w:tcPr>
          <w:p w14:paraId="779F9BD9" w14:textId="2F099C69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3266E6" w:rsidRPr="00016C7F" w14:paraId="3A9F077E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1B0BF0E" w14:textId="1914A424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TOR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149E425F" w14:textId="6D287740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60" w:type="dxa"/>
            <w:noWrap/>
            <w:vAlign w:val="bottom"/>
            <w:hideMark/>
          </w:tcPr>
          <w:p w14:paraId="1664F887" w14:textId="2ABF397E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3266E6" w:rsidRPr="00016C7F" w14:paraId="59132B14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1EF4C50" w14:textId="6CE008A6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GFR tyrosine kinase inhibitor resistance</w:t>
            </w:r>
          </w:p>
        </w:tc>
        <w:tc>
          <w:tcPr>
            <w:tcW w:w="1842" w:type="dxa"/>
            <w:noWrap/>
            <w:vAlign w:val="bottom"/>
            <w:hideMark/>
          </w:tcPr>
          <w:p w14:paraId="544F3CE1" w14:textId="6E30B4BB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560" w:type="dxa"/>
            <w:noWrap/>
            <w:vAlign w:val="bottom"/>
            <w:hideMark/>
          </w:tcPr>
          <w:p w14:paraId="7EDF56D5" w14:textId="5318C864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3266E6" w:rsidRPr="00016C7F" w14:paraId="0BB15801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F68884A" w14:textId="5AF987CC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ndocrine resistance</w:t>
            </w:r>
          </w:p>
        </w:tc>
        <w:tc>
          <w:tcPr>
            <w:tcW w:w="1842" w:type="dxa"/>
            <w:noWrap/>
            <w:vAlign w:val="bottom"/>
            <w:hideMark/>
          </w:tcPr>
          <w:p w14:paraId="7841598B" w14:textId="4C664ED4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560" w:type="dxa"/>
            <w:noWrap/>
            <w:vAlign w:val="bottom"/>
            <w:hideMark/>
          </w:tcPr>
          <w:p w14:paraId="7E152174" w14:textId="4E5057C9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3266E6" w:rsidRPr="00016C7F" w14:paraId="5A396B95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D89D164" w14:textId="0F6801ED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uman papillomavirus infection</w:t>
            </w:r>
          </w:p>
        </w:tc>
        <w:tc>
          <w:tcPr>
            <w:tcW w:w="1842" w:type="dxa"/>
            <w:noWrap/>
            <w:vAlign w:val="bottom"/>
            <w:hideMark/>
          </w:tcPr>
          <w:p w14:paraId="1B32B78E" w14:textId="466A03BA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1560" w:type="dxa"/>
            <w:noWrap/>
            <w:vAlign w:val="bottom"/>
            <w:hideMark/>
          </w:tcPr>
          <w:p w14:paraId="03B88E58" w14:textId="4E6F6237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</w:tr>
      <w:tr w:rsidR="003266E6" w:rsidRPr="00016C7F" w14:paraId="3621AF81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7E11402" w14:textId="7FFCAEC1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ignaling pathways regulating pluripotency of stem cells</w:t>
            </w:r>
          </w:p>
        </w:tc>
        <w:tc>
          <w:tcPr>
            <w:tcW w:w="1842" w:type="dxa"/>
            <w:noWrap/>
            <w:vAlign w:val="bottom"/>
            <w:hideMark/>
          </w:tcPr>
          <w:p w14:paraId="40C98B9C" w14:textId="0CCC1F79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560" w:type="dxa"/>
            <w:noWrap/>
            <w:vAlign w:val="bottom"/>
            <w:hideMark/>
          </w:tcPr>
          <w:p w14:paraId="0EFDB551" w14:textId="67641F86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3266E6" w:rsidRPr="00016C7F" w14:paraId="16284486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556C1DA" w14:textId="141E1F27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dgehog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2C57A7CE" w14:textId="5DE4A0E4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560" w:type="dxa"/>
            <w:noWrap/>
            <w:vAlign w:val="bottom"/>
            <w:hideMark/>
          </w:tcPr>
          <w:p w14:paraId="39CD5AFC" w14:textId="5D1D701F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3266E6" w:rsidRPr="00016C7F" w14:paraId="13F3F705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1D98D64" w14:textId="736B8F16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rbon metabolism</w:t>
            </w:r>
          </w:p>
        </w:tc>
        <w:tc>
          <w:tcPr>
            <w:tcW w:w="1842" w:type="dxa"/>
            <w:noWrap/>
            <w:vAlign w:val="bottom"/>
            <w:hideMark/>
          </w:tcPr>
          <w:p w14:paraId="3211FE76" w14:textId="11A4F1A4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560" w:type="dxa"/>
            <w:noWrap/>
            <w:vAlign w:val="bottom"/>
            <w:hideMark/>
          </w:tcPr>
          <w:p w14:paraId="775BB321" w14:textId="6E7B29AB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3266E6" w:rsidRPr="00016C7F" w14:paraId="30C5B169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11584260" w14:textId="73E874C8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patocellular carcinoma</w:t>
            </w:r>
          </w:p>
        </w:tc>
        <w:tc>
          <w:tcPr>
            <w:tcW w:w="1842" w:type="dxa"/>
            <w:noWrap/>
            <w:vAlign w:val="bottom"/>
            <w:hideMark/>
          </w:tcPr>
          <w:p w14:paraId="01F72243" w14:textId="01D002FE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60" w:type="dxa"/>
            <w:noWrap/>
            <w:vAlign w:val="bottom"/>
            <w:hideMark/>
          </w:tcPr>
          <w:p w14:paraId="00EA1F76" w14:textId="7F94B4BA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3266E6" w:rsidRPr="00016C7F" w14:paraId="11C7DD3B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B33D4D1" w14:textId="479DF8E3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hosphatidylinositol signaling system</w:t>
            </w:r>
          </w:p>
        </w:tc>
        <w:tc>
          <w:tcPr>
            <w:tcW w:w="1842" w:type="dxa"/>
            <w:noWrap/>
            <w:vAlign w:val="bottom"/>
            <w:hideMark/>
          </w:tcPr>
          <w:p w14:paraId="7E782E26" w14:textId="549FEF95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560" w:type="dxa"/>
            <w:noWrap/>
            <w:vAlign w:val="bottom"/>
            <w:hideMark/>
          </w:tcPr>
          <w:p w14:paraId="638F76A7" w14:textId="07A9C4E1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3266E6" w:rsidRPr="00016C7F" w14:paraId="60E6121E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3B7EDDE0" w14:textId="74AD7455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owth hormone synthesis, secretion and action</w:t>
            </w:r>
          </w:p>
        </w:tc>
        <w:tc>
          <w:tcPr>
            <w:tcW w:w="1842" w:type="dxa"/>
            <w:noWrap/>
            <w:vAlign w:val="bottom"/>
            <w:hideMark/>
          </w:tcPr>
          <w:p w14:paraId="0D12B21F" w14:textId="78C23D09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560" w:type="dxa"/>
            <w:noWrap/>
            <w:vAlign w:val="bottom"/>
            <w:hideMark/>
          </w:tcPr>
          <w:p w14:paraId="2147F747" w14:textId="4A16594A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3266E6" w:rsidRPr="00016C7F" w14:paraId="23642D2A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7551F2FE" w14:textId="123A41B4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xon guidance</w:t>
            </w:r>
          </w:p>
        </w:tc>
        <w:tc>
          <w:tcPr>
            <w:tcW w:w="1842" w:type="dxa"/>
            <w:noWrap/>
            <w:vAlign w:val="bottom"/>
            <w:hideMark/>
          </w:tcPr>
          <w:p w14:paraId="63E40244" w14:textId="2BD4071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560" w:type="dxa"/>
            <w:noWrap/>
            <w:vAlign w:val="bottom"/>
            <w:hideMark/>
          </w:tcPr>
          <w:p w14:paraId="3D37DE9E" w14:textId="05909A7D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3266E6" w:rsidRPr="00016C7F" w14:paraId="4ACFF121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5256EF6" w14:textId="2614A56B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ersinia infection</w:t>
            </w:r>
          </w:p>
        </w:tc>
        <w:tc>
          <w:tcPr>
            <w:tcW w:w="1842" w:type="dxa"/>
            <w:noWrap/>
            <w:vAlign w:val="bottom"/>
            <w:hideMark/>
          </w:tcPr>
          <w:p w14:paraId="181EB0E1" w14:textId="77944FC6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560" w:type="dxa"/>
            <w:noWrap/>
            <w:vAlign w:val="bottom"/>
            <w:hideMark/>
          </w:tcPr>
          <w:p w14:paraId="6C747596" w14:textId="1ED02BC5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3266E6" w:rsidRPr="00016C7F" w14:paraId="41A76A65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6625FB9" w14:textId="34DDC63A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ysteine and methionine metabolism</w:t>
            </w:r>
          </w:p>
        </w:tc>
        <w:tc>
          <w:tcPr>
            <w:tcW w:w="1842" w:type="dxa"/>
            <w:noWrap/>
            <w:vAlign w:val="bottom"/>
            <w:hideMark/>
          </w:tcPr>
          <w:p w14:paraId="26FF02CB" w14:textId="1CA4EA9F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560" w:type="dxa"/>
            <w:noWrap/>
            <w:vAlign w:val="bottom"/>
            <w:hideMark/>
          </w:tcPr>
          <w:p w14:paraId="201ADD45" w14:textId="373E1F5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3266E6" w:rsidRPr="00016C7F" w14:paraId="310D07B9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EA985B9" w14:textId="442F7A91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asles</w:t>
            </w:r>
          </w:p>
        </w:tc>
        <w:tc>
          <w:tcPr>
            <w:tcW w:w="1842" w:type="dxa"/>
            <w:noWrap/>
            <w:vAlign w:val="bottom"/>
            <w:hideMark/>
          </w:tcPr>
          <w:p w14:paraId="587BECA9" w14:textId="337FF8F5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60" w:type="dxa"/>
            <w:noWrap/>
            <w:vAlign w:val="bottom"/>
            <w:hideMark/>
          </w:tcPr>
          <w:p w14:paraId="25330329" w14:textId="4593E102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3266E6" w:rsidRPr="00016C7F" w14:paraId="4DC45F2E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BEE1727" w14:textId="0F6447BF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aposi sarcoma-associated herpesvirus infection</w:t>
            </w:r>
          </w:p>
        </w:tc>
        <w:tc>
          <w:tcPr>
            <w:tcW w:w="1842" w:type="dxa"/>
            <w:noWrap/>
            <w:vAlign w:val="bottom"/>
            <w:hideMark/>
          </w:tcPr>
          <w:p w14:paraId="57FB0FEE" w14:textId="36324E8A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560" w:type="dxa"/>
            <w:noWrap/>
            <w:vAlign w:val="bottom"/>
            <w:hideMark/>
          </w:tcPr>
          <w:p w14:paraId="559EF25B" w14:textId="52153B6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3266E6" w:rsidRPr="00016C7F" w14:paraId="581C3EED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184448D" w14:textId="6B2E9FEA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sulin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4A468AB9" w14:textId="4D746263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560" w:type="dxa"/>
            <w:noWrap/>
            <w:vAlign w:val="bottom"/>
            <w:hideMark/>
          </w:tcPr>
          <w:p w14:paraId="0F44A936" w14:textId="6C2B6748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3266E6" w:rsidRPr="00016C7F" w14:paraId="5617CD80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EA700C9" w14:textId="48171301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pelin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77D5EE11" w14:textId="2B51BA51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560" w:type="dxa"/>
            <w:noWrap/>
            <w:vAlign w:val="bottom"/>
            <w:hideMark/>
          </w:tcPr>
          <w:p w14:paraId="651AF437" w14:textId="45B4F23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3266E6" w:rsidRPr="00016C7F" w14:paraId="25CCAE3A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A339A70" w14:textId="72AB2A94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untington disease</w:t>
            </w:r>
          </w:p>
        </w:tc>
        <w:tc>
          <w:tcPr>
            <w:tcW w:w="1842" w:type="dxa"/>
            <w:noWrap/>
            <w:vAlign w:val="bottom"/>
            <w:hideMark/>
          </w:tcPr>
          <w:p w14:paraId="58B8ACF4" w14:textId="6C078F19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1560" w:type="dxa"/>
            <w:noWrap/>
            <w:vAlign w:val="bottom"/>
            <w:hideMark/>
          </w:tcPr>
          <w:p w14:paraId="3FCFE68E" w14:textId="007FF4EF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  <w:tr w:rsidR="003266E6" w:rsidRPr="00016C7F" w14:paraId="4916EBC8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3844BC57" w14:textId="15EDEF07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ngevity regulating pathway - multiple species</w:t>
            </w:r>
          </w:p>
        </w:tc>
        <w:tc>
          <w:tcPr>
            <w:tcW w:w="1842" w:type="dxa"/>
            <w:noWrap/>
            <w:vAlign w:val="bottom"/>
            <w:hideMark/>
          </w:tcPr>
          <w:p w14:paraId="3FFA2435" w14:textId="3011677A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560" w:type="dxa"/>
            <w:noWrap/>
            <w:vAlign w:val="bottom"/>
            <w:hideMark/>
          </w:tcPr>
          <w:p w14:paraId="7A4BCD7B" w14:textId="7FF8BF8B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3266E6" w:rsidRPr="00016C7F" w14:paraId="152C037E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F603A7D" w14:textId="1B51CA54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ight junction</w:t>
            </w:r>
          </w:p>
        </w:tc>
        <w:tc>
          <w:tcPr>
            <w:tcW w:w="1842" w:type="dxa"/>
            <w:noWrap/>
            <w:vAlign w:val="bottom"/>
            <w:hideMark/>
          </w:tcPr>
          <w:p w14:paraId="79B09749" w14:textId="3FDF9D74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1560" w:type="dxa"/>
            <w:noWrap/>
            <w:vAlign w:val="bottom"/>
            <w:hideMark/>
          </w:tcPr>
          <w:p w14:paraId="06A8CF79" w14:textId="52EC7D09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3266E6" w:rsidRPr="00016C7F" w14:paraId="1894541E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48EA488" w14:textId="02A5D118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sopressin-regulated water reabsorption</w:t>
            </w:r>
          </w:p>
        </w:tc>
        <w:tc>
          <w:tcPr>
            <w:tcW w:w="1842" w:type="dxa"/>
            <w:noWrap/>
            <w:vAlign w:val="bottom"/>
            <w:hideMark/>
          </w:tcPr>
          <w:p w14:paraId="7F4AD23D" w14:textId="4B753170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560" w:type="dxa"/>
            <w:noWrap/>
            <w:vAlign w:val="bottom"/>
            <w:hideMark/>
          </w:tcPr>
          <w:p w14:paraId="74707062" w14:textId="30DBE04A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3266E6" w:rsidRPr="00016C7F" w14:paraId="0E0B7A98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D6BC7C3" w14:textId="50D40282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NA transport</w:t>
            </w:r>
          </w:p>
        </w:tc>
        <w:tc>
          <w:tcPr>
            <w:tcW w:w="1842" w:type="dxa"/>
            <w:noWrap/>
            <w:vAlign w:val="bottom"/>
            <w:hideMark/>
          </w:tcPr>
          <w:p w14:paraId="7ADB348A" w14:textId="3E3EBB1F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560" w:type="dxa"/>
            <w:noWrap/>
            <w:vAlign w:val="bottom"/>
            <w:hideMark/>
          </w:tcPr>
          <w:p w14:paraId="467B94E2" w14:textId="3D4530BD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3266E6" w:rsidRPr="00016C7F" w14:paraId="4DE350CF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96AE08C" w14:textId="1559EC6F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phingolipid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44355811" w14:textId="0B72A9B3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560" w:type="dxa"/>
            <w:noWrap/>
            <w:vAlign w:val="bottom"/>
            <w:hideMark/>
          </w:tcPr>
          <w:p w14:paraId="4D804BA8" w14:textId="101D51B2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3266E6" w:rsidRPr="00016C7F" w14:paraId="0317E6A2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49FFACE" w14:textId="0BF02A10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bB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28657001" w14:textId="335E263A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560" w:type="dxa"/>
            <w:noWrap/>
            <w:vAlign w:val="bottom"/>
            <w:hideMark/>
          </w:tcPr>
          <w:p w14:paraId="56868E8F" w14:textId="5322CF37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3266E6" w:rsidRPr="00016C7F" w14:paraId="60E26473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46F790CB" w14:textId="7F4FD5F9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sulin resistance</w:t>
            </w:r>
          </w:p>
        </w:tc>
        <w:tc>
          <w:tcPr>
            <w:tcW w:w="1842" w:type="dxa"/>
            <w:noWrap/>
            <w:vAlign w:val="bottom"/>
            <w:hideMark/>
          </w:tcPr>
          <w:p w14:paraId="227AA194" w14:textId="43AA043F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560" w:type="dxa"/>
            <w:noWrap/>
            <w:vAlign w:val="bottom"/>
            <w:hideMark/>
          </w:tcPr>
          <w:p w14:paraId="55956F79" w14:textId="63E2496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3266E6" w:rsidRPr="00016C7F" w14:paraId="21DDD8E3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8347467" w14:textId="1D9DAACD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entral carbon metabolism in cancer</w:t>
            </w:r>
          </w:p>
        </w:tc>
        <w:tc>
          <w:tcPr>
            <w:tcW w:w="1842" w:type="dxa"/>
            <w:noWrap/>
            <w:vAlign w:val="bottom"/>
            <w:hideMark/>
          </w:tcPr>
          <w:p w14:paraId="3F629173" w14:textId="6D306664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560" w:type="dxa"/>
            <w:noWrap/>
            <w:vAlign w:val="bottom"/>
            <w:hideMark/>
          </w:tcPr>
          <w:p w14:paraId="4372B02F" w14:textId="2813C26B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3266E6" w:rsidRPr="00016C7F" w14:paraId="68A5DE5E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6D63FD3" w14:textId="089C530E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NF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745B66CD" w14:textId="38E0433B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560" w:type="dxa"/>
            <w:noWrap/>
            <w:vAlign w:val="bottom"/>
            <w:hideMark/>
          </w:tcPr>
          <w:p w14:paraId="7183CEEA" w14:textId="5DBC5A4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3266E6" w:rsidRPr="00016C7F" w14:paraId="56B5D672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3E50A3A0" w14:textId="3DC0DDD1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Relax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36A2050C" w14:textId="48E3EF42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560" w:type="dxa"/>
            <w:noWrap/>
            <w:vAlign w:val="bottom"/>
            <w:hideMark/>
          </w:tcPr>
          <w:p w14:paraId="00A861A0" w14:textId="2556BA11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3266E6" w:rsidRPr="00016C7F" w14:paraId="1D8FC770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18F0AA69" w14:textId="5384AD8B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n-small cell lung cancer</w:t>
            </w:r>
          </w:p>
        </w:tc>
        <w:tc>
          <w:tcPr>
            <w:tcW w:w="1842" w:type="dxa"/>
            <w:noWrap/>
            <w:vAlign w:val="bottom"/>
            <w:hideMark/>
          </w:tcPr>
          <w:p w14:paraId="63C638A9" w14:textId="1156712D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560" w:type="dxa"/>
            <w:noWrap/>
            <w:vAlign w:val="bottom"/>
            <w:hideMark/>
          </w:tcPr>
          <w:p w14:paraId="4678A647" w14:textId="0FD2C766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3266E6" w:rsidRPr="00016C7F" w14:paraId="1FB89F4B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FE2DEC4" w14:textId="1F1432F5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brio cholerae infection</w:t>
            </w:r>
          </w:p>
        </w:tc>
        <w:tc>
          <w:tcPr>
            <w:tcW w:w="1842" w:type="dxa"/>
            <w:noWrap/>
            <w:vAlign w:val="bottom"/>
            <w:hideMark/>
          </w:tcPr>
          <w:p w14:paraId="2D88DF32" w14:textId="73E3D2B1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560" w:type="dxa"/>
            <w:noWrap/>
            <w:vAlign w:val="bottom"/>
            <w:hideMark/>
          </w:tcPr>
          <w:p w14:paraId="76E73A68" w14:textId="32C887F1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3266E6" w:rsidRPr="00016C7F" w14:paraId="719690D4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8C3CF4D" w14:textId="622B84D6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ysine degradation</w:t>
            </w:r>
          </w:p>
        </w:tc>
        <w:tc>
          <w:tcPr>
            <w:tcW w:w="1842" w:type="dxa"/>
            <w:noWrap/>
            <w:vAlign w:val="bottom"/>
            <w:hideMark/>
          </w:tcPr>
          <w:p w14:paraId="5AF46249" w14:textId="5B618A56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560" w:type="dxa"/>
            <w:noWrap/>
            <w:vAlign w:val="bottom"/>
            <w:hideMark/>
          </w:tcPr>
          <w:p w14:paraId="6C6B75E4" w14:textId="7E875371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3266E6" w:rsidRPr="00016C7F" w14:paraId="48C3002D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383F0F86" w14:textId="15A999E9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agas disease</w:t>
            </w:r>
          </w:p>
        </w:tc>
        <w:tc>
          <w:tcPr>
            <w:tcW w:w="1842" w:type="dxa"/>
            <w:noWrap/>
            <w:vAlign w:val="bottom"/>
            <w:hideMark/>
          </w:tcPr>
          <w:p w14:paraId="664360EB" w14:textId="6CB09544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560" w:type="dxa"/>
            <w:noWrap/>
            <w:vAlign w:val="bottom"/>
            <w:hideMark/>
          </w:tcPr>
          <w:p w14:paraId="41E9FE06" w14:textId="422E70CB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3266E6" w:rsidRPr="00016C7F" w14:paraId="35197CF2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7BEA8993" w14:textId="32458F70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poptosis - multiple species</w:t>
            </w:r>
          </w:p>
        </w:tc>
        <w:tc>
          <w:tcPr>
            <w:tcW w:w="1842" w:type="dxa"/>
            <w:noWrap/>
            <w:vAlign w:val="bottom"/>
            <w:hideMark/>
          </w:tcPr>
          <w:p w14:paraId="6FACB453" w14:textId="5BFF31C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60" w:type="dxa"/>
            <w:noWrap/>
            <w:vAlign w:val="bottom"/>
            <w:hideMark/>
          </w:tcPr>
          <w:p w14:paraId="4F8ED1F5" w14:textId="1D2736AB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3266E6" w:rsidRPr="00016C7F" w14:paraId="533BDB9D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DDB1AB2" w14:textId="4A709C16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patitis C</w:t>
            </w:r>
          </w:p>
        </w:tc>
        <w:tc>
          <w:tcPr>
            <w:tcW w:w="1842" w:type="dxa"/>
            <w:noWrap/>
            <w:vAlign w:val="bottom"/>
            <w:hideMark/>
          </w:tcPr>
          <w:p w14:paraId="499BDCC8" w14:textId="5257A4EF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560" w:type="dxa"/>
            <w:noWrap/>
            <w:vAlign w:val="bottom"/>
            <w:hideMark/>
          </w:tcPr>
          <w:p w14:paraId="7B71AE62" w14:textId="6CDCA6F4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3266E6" w:rsidRPr="00016C7F" w14:paraId="1C4AB3E6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3A64F32C" w14:textId="0D41A57F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lanoma</w:t>
            </w:r>
          </w:p>
        </w:tc>
        <w:tc>
          <w:tcPr>
            <w:tcW w:w="1842" w:type="dxa"/>
            <w:noWrap/>
            <w:vAlign w:val="bottom"/>
            <w:hideMark/>
          </w:tcPr>
          <w:p w14:paraId="4DD1B05B" w14:textId="2901CF98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560" w:type="dxa"/>
            <w:noWrap/>
            <w:vAlign w:val="bottom"/>
            <w:hideMark/>
          </w:tcPr>
          <w:p w14:paraId="006776F1" w14:textId="354E2CDD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3266E6" w:rsidRPr="00016C7F" w14:paraId="35C4DE26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78E448CF" w14:textId="2E581081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ndometrial cancer</w:t>
            </w:r>
          </w:p>
        </w:tc>
        <w:tc>
          <w:tcPr>
            <w:tcW w:w="1842" w:type="dxa"/>
            <w:noWrap/>
            <w:vAlign w:val="bottom"/>
            <w:hideMark/>
          </w:tcPr>
          <w:p w14:paraId="68CA15A6" w14:textId="0F03A638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560" w:type="dxa"/>
            <w:noWrap/>
            <w:vAlign w:val="bottom"/>
            <w:hideMark/>
          </w:tcPr>
          <w:p w14:paraId="2BAD633D" w14:textId="697711C7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3266E6" w:rsidRPr="00016C7F" w14:paraId="7F12BC27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C8B1A1D" w14:textId="36378719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uman immunodeficiency virus 1 infection</w:t>
            </w:r>
          </w:p>
        </w:tc>
        <w:tc>
          <w:tcPr>
            <w:tcW w:w="1842" w:type="dxa"/>
            <w:noWrap/>
            <w:vAlign w:val="bottom"/>
            <w:hideMark/>
          </w:tcPr>
          <w:p w14:paraId="5F75C138" w14:textId="30B4FEC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560" w:type="dxa"/>
            <w:noWrap/>
            <w:vAlign w:val="bottom"/>
            <w:hideMark/>
          </w:tcPr>
          <w:p w14:paraId="438276C2" w14:textId="2CB94B2D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</w:tr>
      <w:tr w:rsidR="003266E6" w:rsidRPr="00016C7F" w14:paraId="02397AFB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CC90F8B" w14:textId="341C71F8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coholism</w:t>
            </w:r>
          </w:p>
        </w:tc>
        <w:tc>
          <w:tcPr>
            <w:tcW w:w="1842" w:type="dxa"/>
            <w:noWrap/>
            <w:vAlign w:val="bottom"/>
            <w:hideMark/>
          </w:tcPr>
          <w:p w14:paraId="18660637" w14:textId="21EE4E3B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560" w:type="dxa"/>
            <w:noWrap/>
            <w:vAlign w:val="bottom"/>
            <w:hideMark/>
          </w:tcPr>
          <w:p w14:paraId="1D0920BC" w14:textId="6CBC9EF5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3266E6" w:rsidRPr="00016C7F" w14:paraId="5AAAEA07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722FA8E0" w14:textId="5DC4C62D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rkinson disease</w:t>
            </w:r>
          </w:p>
        </w:tc>
        <w:tc>
          <w:tcPr>
            <w:tcW w:w="1842" w:type="dxa"/>
            <w:noWrap/>
            <w:vAlign w:val="bottom"/>
            <w:hideMark/>
          </w:tcPr>
          <w:p w14:paraId="296E9456" w14:textId="7E019C78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560" w:type="dxa"/>
            <w:noWrap/>
            <w:vAlign w:val="bottom"/>
            <w:hideMark/>
          </w:tcPr>
          <w:p w14:paraId="123D747F" w14:textId="13A7DD11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3266E6" w:rsidRPr="00016C7F" w14:paraId="7941F93C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9E0E9BA" w14:textId="748ECE5C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osynthesis of amino acids</w:t>
            </w:r>
          </w:p>
        </w:tc>
        <w:tc>
          <w:tcPr>
            <w:tcW w:w="1842" w:type="dxa"/>
            <w:noWrap/>
            <w:vAlign w:val="bottom"/>
            <w:hideMark/>
          </w:tcPr>
          <w:p w14:paraId="747386F1" w14:textId="123EEB0D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560" w:type="dxa"/>
            <w:noWrap/>
            <w:vAlign w:val="bottom"/>
            <w:hideMark/>
          </w:tcPr>
          <w:p w14:paraId="0F0CCDDB" w14:textId="37356F9B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3266E6" w:rsidRPr="00016C7F" w14:paraId="7E642F14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73037937" w14:textId="6EE1D06A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atinum drug resistance</w:t>
            </w:r>
          </w:p>
        </w:tc>
        <w:tc>
          <w:tcPr>
            <w:tcW w:w="1842" w:type="dxa"/>
            <w:noWrap/>
            <w:vAlign w:val="bottom"/>
            <w:hideMark/>
          </w:tcPr>
          <w:p w14:paraId="674E2E16" w14:textId="31C13C74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560" w:type="dxa"/>
            <w:noWrap/>
            <w:vAlign w:val="bottom"/>
            <w:hideMark/>
          </w:tcPr>
          <w:p w14:paraId="3D4AEC9E" w14:textId="6C59435E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3266E6" w:rsidRPr="00016C7F" w14:paraId="5CA0DA21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46F0F9E" w14:textId="6BB6EA6A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east cancer</w:t>
            </w:r>
          </w:p>
        </w:tc>
        <w:tc>
          <w:tcPr>
            <w:tcW w:w="1842" w:type="dxa"/>
            <w:noWrap/>
            <w:vAlign w:val="bottom"/>
            <w:hideMark/>
          </w:tcPr>
          <w:p w14:paraId="13B71C42" w14:textId="6C64C78E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560" w:type="dxa"/>
            <w:noWrap/>
            <w:vAlign w:val="bottom"/>
            <w:hideMark/>
          </w:tcPr>
          <w:p w14:paraId="72C3CD1E" w14:textId="0779499D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3266E6" w:rsidRPr="00016C7F" w14:paraId="2BCD1E88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21DD02ED" w14:textId="39F34005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-Glycan biosynthesis</w:t>
            </w:r>
          </w:p>
        </w:tc>
        <w:tc>
          <w:tcPr>
            <w:tcW w:w="1842" w:type="dxa"/>
            <w:noWrap/>
            <w:vAlign w:val="bottom"/>
            <w:hideMark/>
          </w:tcPr>
          <w:p w14:paraId="36C5F6E5" w14:textId="473B3409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560" w:type="dxa"/>
            <w:noWrap/>
            <w:vAlign w:val="bottom"/>
            <w:hideMark/>
          </w:tcPr>
          <w:p w14:paraId="639D7CE4" w14:textId="78C56930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3266E6" w:rsidRPr="00016C7F" w14:paraId="21951A50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771909DD" w14:textId="56DE7F00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elenocompoun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metabolism</w:t>
            </w:r>
          </w:p>
        </w:tc>
        <w:tc>
          <w:tcPr>
            <w:tcW w:w="1842" w:type="dxa"/>
            <w:noWrap/>
            <w:vAlign w:val="bottom"/>
            <w:hideMark/>
          </w:tcPr>
          <w:p w14:paraId="169C67E9" w14:textId="116B6B4E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60" w:type="dxa"/>
            <w:noWrap/>
            <w:vAlign w:val="bottom"/>
            <w:hideMark/>
          </w:tcPr>
          <w:p w14:paraId="094B1C9B" w14:textId="63B68439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3266E6" w:rsidRPr="00016C7F" w14:paraId="2C741E74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701F24C9" w14:textId="25A31779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Oxytocin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75D315EC" w14:textId="27C5DAB0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60" w:type="dxa"/>
            <w:noWrap/>
            <w:vAlign w:val="bottom"/>
            <w:hideMark/>
          </w:tcPr>
          <w:p w14:paraId="3DFCF5F2" w14:textId="38E6341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3266E6" w:rsidRPr="00016C7F" w14:paraId="59A093BC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7DC1244D" w14:textId="6415812D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olactin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759A87D8" w14:textId="0FA1EFF0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560" w:type="dxa"/>
            <w:noWrap/>
            <w:vAlign w:val="bottom"/>
            <w:hideMark/>
          </w:tcPr>
          <w:p w14:paraId="445A5CA2" w14:textId="5AFAE52B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3266E6" w:rsidRPr="00016C7F" w14:paraId="5AB18546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005067D2" w14:textId="551D77D9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ladder cancer</w:t>
            </w:r>
          </w:p>
        </w:tc>
        <w:tc>
          <w:tcPr>
            <w:tcW w:w="1842" w:type="dxa"/>
            <w:noWrap/>
            <w:vAlign w:val="bottom"/>
            <w:hideMark/>
          </w:tcPr>
          <w:p w14:paraId="27AB9292" w14:textId="136DFA5A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560" w:type="dxa"/>
            <w:noWrap/>
            <w:vAlign w:val="bottom"/>
            <w:hideMark/>
          </w:tcPr>
          <w:p w14:paraId="7C22B61E" w14:textId="4F51A74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3266E6" w:rsidRPr="00016C7F" w14:paraId="094BCFCA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6752A951" w14:textId="17A2A087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EGF signaling pathway</w:t>
            </w:r>
          </w:p>
        </w:tc>
        <w:tc>
          <w:tcPr>
            <w:tcW w:w="1842" w:type="dxa"/>
            <w:noWrap/>
            <w:vAlign w:val="bottom"/>
            <w:hideMark/>
          </w:tcPr>
          <w:p w14:paraId="69366EED" w14:textId="582996C3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560" w:type="dxa"/>
            <w:noWrap/>
            <w:vAlign w:val="bottom"/>
            <w:hideMark/>
          </w:tcPr>
          <w:p w14:paraId="684A6684" w14:textId="12238AFC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3266E6" w:rsidRPr="00016C7F" w14:paraId="2000BAFE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3C6F3932" w14:textId="6BE480B1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ap junction</w:t>
            </w:r>
          </w:p>
        </w:tc>
        <w:tc>
          <w:tcPr>
            <w:tcW w:w="1842" w:type="dxa"/>
            <w:noWrap/>
            <w:vAlign w:val="bottom"/>
            <w:hideMark/>
          </w:tcPr>
          <w:p w14:paraId="11F21194" w14:textId="3EA75BDA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560" w:type="dxa"/>
            <w:noWrap/>
            <w:vAlign w:val="bottom"/>
            <w:hideMark/>
          </w:tcPr>
          <w:p w14:paraId="0E990926" w14:textId="61FC02A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3266E6" w:rsidRPr="00016C7F" w14:paraId="787DE6D6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571260FD" w14:textId="15FAEB0B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atelet activation</w:t>
            </w:r>
          </w:p>
        </w:tc>
        <w:tc>
          <w:tcPr>
            <w:tcW w:w="1842" w:type="dxa"/>
            <w:noWrap/>
            <w:vAlign w:val="bottom"/>
            <w:hideMark/>
          </w:tcPr>
          <w:p w14:paraId="771FA505" w14:textId="668B7172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560" w:type="dxa"/>
            <w:noWrap/>
            <w:vAlign w:val="bottom"/>
            <w:hideMark/>
          </w:tcPr>
          <w:p w14:paraId="140AAC3A" w14:textId="301344D7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3266E6" w:rsidRPr="00016C7F" w14:paraId="254473C6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  <w:hideMark/>
          </w:tcPr>
          <w:p w14:paraId="110DA1AC" w14:textId="5E0ED63C" w:rsidR="003266E6" w:rsidRPr="00016C7F" w:rsidRDefault="003266E6" w:rsidP="003266E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utrophil extracellular trap formation</w:t>
            </w:r>
          </w:p>
        </w:tc>
        <w:tc>
          <w:tcPr>
            <w:tcW w:w="1842" w:type="dxa"/>
            <w:noWrap/>
            <w:vAlign w:val="bottom"/>
            <w:hideMark/>
          </w:tcPr>
          <w:p w14:paraId="52FFF5C3" w14:textId="279120AA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1560" w:type="dxa"/>
            <w:noWrap/>
            <w:vAlign w:val="bottom"/>
            <w:hideMark/>
          </w:tcPr>
          <w:p w14:paraId="40840F1C" w14:textId="3BD79E91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3266E6" w:rsidRPr="00016C7F" w14:paraId="2080DFDD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67E21D4D" w14:textId="59EB018F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ositol phosphate metabolism</w:t>
            </w:r>
          </w:p>
        </w:tc>
        <w:tc>
          <w:tcPr>
            <w:tcW w:w="1842" w:type="dxa"/>
            <w:noWrap/>
            <w:vAlign w:val="bottom"/>
          </w:tcPr>
          <w:p w14:paraId="688B0DEE" w14:textId="27A79F78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560" w:type="dxa"/>
            <w:noWrap/>
            <w:vAlign w:val="bottom"/>
          </w:tcPr>
          <w:p w14:paraId="39A24013" w14:textId="649D943C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3266E6" w:rsidRPr="00016C7F" w14:paraId="0BB0ECD5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0B18D54A" w14:textId="0C4CB33E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Transcription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isregula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in cancer</w:t>
            </w:r>
          </w:p>
        </w:tc>
        <w:tc>
          <w:tcPr>
            <w:tcW w:w="1842" w:type="dxa"/>
            <w:noWrap/>
            <w:vAlign w:val="bottom"/>
          </w:tcPr>
          <w:p w14:paraId="52BB2D9B" w14:textId="75850525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560" w:type="dxa"/>
            <w:noWrap/>
            <w:vAlign w:val="bottom"/>
          </w:tcPr>
          <w:p w14:paraId="71D17636" w14:textId="0B23626B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3266E6" w:rsidRPr="00016C7F" w14:paraId="19DBD925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1D7A5A8F" w14:textId="67834DA7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D-L1 expression and PD-1 checkpoint pathway in cancer</w:t>
            </w:r>
          </w:p>
        </w:tc>
        <w:tc>
          <w:tcPr>
            <w:tcW w:w="1842" w:type="dxa"/>
            <w:noWrap/>
            <w:vAlign w:val="bottom"/>
          </w:tcPr>
          <w:p w14:paraId="79F0D5BF" w14:textId="3346F502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560" w:type="dxa"/>
            <w:noWrap/>
            <w:vAlign w:val="bottom"/>
          </w:tcPr>
          <w:p w14:paraId="2744EA43" w14:textId="44321270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3266E6" w:rsidRPr="00016C7F" w14:paraId="61E55A0C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22261AE3" w14:textId="4FFA1BD1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pithelial cell signaling in Helicobacter pylori infection</w:t>
            </w:r>
          </w:p>
        </w:tc>
        <w:tc>
          <w:tcPr>
            <w:tcW w:w="1842" w:type="dxa"/>
            <w:noWrap/>
            <w:vAlign w:val="bottom"/>
          </w:tcPr>
          <w:p w14:paraId="2AE24404" w14:textId="490A058E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560" w:type="dxa"/>
            <w:noWrap/>
            <w:vAlign w:val="bottom"/>
          </w:tcPr>
          <w:p w14:paraId="45582738" w14:textId="2083F041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3266E6" w:rsidRPr="00016C7F" w14:paraId="446726AF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36BC5BDF" w14:textId="00A4B506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ircadian rhythm</w:t>
            </w:r>
          </w:p>
        </w:tc>
        <w:tc>
          <w:tcPr>
            <w:tcW w:w="1842" w:type="dxa"/>
            <w:noWrap/>
            <w:vAlign w:val="bottom"/>
          </w:tcPr>
          <w:p w14:paraId="731D47DC" w14:textId="49C15EA0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560" w:type="dxa"/>
            <w:noWrap/>
            <w:vAlign w:val="bottom"/>
          </w:tcPr>
          <w:p w14:paraId="455AB88F" w14:textId="1A5809DA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3266E6" w:rsidRPr="00016C7F" w14:paraId="265CEE90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4443CE28" w14:textId="3E7EBA73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ion disease</w:t>
            </w:r>
          </w:p>
        </w:tc>
        <w:tc>
          <w:tcPr>
            <w:tcW w:w="1842" w:type="dxa"/>
            <w:noWrap/>
            <w:vAlign w:val="bottom"/>
          </w:tcPr>
          <w:p w14:paraId="7848B26A" w14:textId="1EC3A7D8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1560" w:type="dxa"/>
            <w:noWrap/>
            <w:vAlign w:val="bottom"/>
          </w:tcPr>
          <w:p w14:paraId="17F17D34" w14:textId="530AC9AE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</w:tr>
      <w:tr w:rsidR="003266E6" w:rsidRPr="00016C7F" w14:paraId="3A54C7DD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5638C667" w14:textId="5FE80B99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dosterone-regulated sodium reabsorption</w:t>
            </w:r>
          </w:p>
        </w:tc>
        <w:tc>
          <w:tcPr>
            <w:tcW w:w="1842" w:type="dxa"/>
            <w:noWrap/>
            <w:vAlign w:val="bottom"/>
          </w:tcPr>
          <w:p w14:paraId="5B20512E" w14:textId="6411E24B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560" w:type="dxa"/>
            <w:noWrap/>
            <w:vAlign w:val="bottom"/>
          </w:tcPr>
          <w:p w14:paraId="01D743E8" w14:textId="1D233ECD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3266E6" w:rsidRPr="00016C7F" w14:paraId="24A4BF92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6184460C" w14:textId="6C2CF2FF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ng-term potentiation</w:t>
            </w:r>
          </w:p>
        </w:tc>
        <w:tc>
          <w:tcPr>
            <w:tcW w:w="1842" w:type="dxa"/>
            <w:noWrap/>
            <w:vAlign w:val="bottom"/>
          </w:tcPr>
          <w:p w14:paraId="2A802642" w14:textId="13730724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560" w:type="dxa"/>
            <w:noWrap/>
            <w:vAlign w:val="bottom"/>
          </w:tcPr>
          <w:p w14:paraId="11487B09" w14:textId="3EE5B623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3266E6" w:rsidRPr="00016C7F" w14:paraId="63C65673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5F55F976" w14:textId="0D893030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astric cancer</w:t>
            </w:r>
          </w:p>
        </w:tc>
        <w:tc>
          <w:tcPr>
            <w:tcW w:w="1842" w:type="dxa"/>
            <w:noWrap/>
            <w:vAlign w:val="bottom"/>
          </w:tcPr>
          <w:p w14:paraId="00501144" w14:textId="630A6240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560" w:type="dxa"/>
            <w:noWrap/>
            <w:vAlign w:val="bottom"/>
          </w:tcPr>
          <w:p w14:paraId="1AB318AD" w14:textId="20680FA9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3266E6" w:rsidRPr="00016C7F" w14:paraId="4F74C6B9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63A0971E" w14:textId="532D9B23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line, leucine and isoleucine degradation</w:t>
            </w:r>
          </w:p>
        </w:tc>
        <w:tc>
          <w:tcPr>
            <w:tcW w:w="1842" w:type="dxa"/>
            <w:noWrap/>
            <w:vAlign w:val="bottom"/>
          </w:tcPr>
          <w:p w14:paraId="22D2341D" w14:textId="17A57844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60" w:type="dxa"/>
            <w:noWrap/>
            <w:vAlign w:val="bottom"/>
          </w:tcPr>
          <w:p w14:paraId="75260AAF" w14:textId="4203876B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3266E6" w:rsidRPr="00016C7F" w14:paraId="479506E1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4DF87774" w14:textId="1C6EEEFD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ute myeloid leukemia</w:t>
            </w:r>
          </w:p>
        </w:tc>
        <w:tc>
          <w:tcPr>
            <w:tcW w:w="1842" w:type="dxa"/>
            <w:noWrap/>
            <w:vAlign w:val="bottom"/>
          </w:tcPr>
          <w:p w14:paraId="500B8B96" w14:textId="66D30E97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560" w:type="dxa"/>
            <w:noWrap/>
            <w:vAlign w:val="bottom"/>
          </w:tcPr>
          <w:p w14:paraId="65F6C94A" w14:textId="49E396EA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3266E6" w:rsidRPr="00016C7F" w14:paraId="594F013B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3B35CE44" w14:textId="3B21639A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-type lectin receptor signaling pathway</w:t>
            </w:r>
          </w:p>
        </w:tc>
        <w:tc>
          <w:tcPr>
            <w:tcW w:w="1842" w:type="dxa"/>
            <w:noWrap/>
            <w:vAlign w:val="bottom"/>
          </w:tcPr>
          <w:p w14:paraId="1A36C918" w14:textId="0AF6E78F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560" w:type="dxa"/>
            <w:noWrap/>
            <w:vAlign w:val="bottom"/>
          </w:tcPr>
          <w:p w14:paraId="42CD4EA6" w14:textId="3D1E1FE8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3266E6" w:rsidRPr="00016C7F" w14:paraId="4177F57A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46EF26D9" w14:textId="47BAE1A5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croRNAs in cancer</w:t>
            </w:r>
          </w:p>
        </w:tc>
        <w:tc>
          <w:tcPr>
            <w:tcW w:w="1842" w:type="dxa"/>
            <w:noWrap/>
            <w:vAlign w:val="bottom"/>
          </w:tcPr>
          <w:p w14:paraId="5FB23AAE" w14:textId="676F5307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560" w:type="dxa"/>
            <w:noWrap/>
            <w:vAlign w:val="bottom"/>
          </w:tcPr>
          <w:p w14:paraId="53821BF9" w14:textId="34D11673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</w:tr>
      <w:tr w:rsidR="003266E6" w:rsidRPr="00016C7F" w14:paraId="760981EC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321110E1" w14:textId="54570AA0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ppo signaling pathway - multiple species</w:t>
            </w:r>
          </w:p>
        </w:tc>
        <w:tc>
          <w:tcPr>
            <w:tcW w:w="1842" w:type="dxa"/>
            <w:noWrap/>
            <w:vAlign w:val="bottom"/>
          </w:tcPr>
          <w:p w14:paraId="53C14D1F" w14:textId="2A3F759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560" w:type="dxa"/>
            <w:noWrap/>
            <w:vAlign w:val="bottom"/>
          </w:tcPr>
          <w:p w14:paraId="39B87FBE" w14:textId="5F8EF70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3266E6" w:rsidRPr="00016C7F" w14:paraId="48074F6C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65CA3C22" w14:textId="0AA8755C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utophagy - other</w:t>
            </w:r>
          </w:p>
        </w:tc>
        <w:tc>
          <w:tcPr>
            <w:tcW w:w="1842" w:type="dxa"/>
            <w:noWrap/>
            <w:vAlign w:val="bottom"/>
          </w:tcPr>
          <w:p w14:paraId="1A71D8DE" w14:textId="7BAAF068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560" w:type="dxa"/>
            <w:noWrap/>
            <w:vAlign w:val="bottom"/>
          </w:tcPr>
          <w:p w14:paraId="1C99816F" w14:textId="67D5C981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3266E6" w:rsidRPr="00016C7F" w14:paraId="2FC6A205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5B7EC2BE" w14:textId="0FA0404B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gulation of lipolysis in adipocytes</w:t>
            </w:r>
          </w:p>
        </w:tc>
        <w:tc>
          <w:tcPr>
            <w:tcW w:w="1842" w:type="dxa"/>
            <w:noWrap/>
            <w:vAlign w:val="bottom"/>
          </w:tcPr>
          <w:p w14:paraId="2901CB11" w14:textId="11CF3C5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560" w:type="dxa"/>
            <w:noWrap/>
            <w:vAlign w:val="bottom"/>
          </w:tcPr>
          <w:p w14:paraId="44D80F10" w14:textId="564A86D5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3266E6" w:rsidRPr="00016C7F" w14:paraId="24557611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72425F0C" w14:textId="0423802F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-Oxocarboxylic acid metabolism</w:t>
            </w:r>
          </w:p>
        </w:tc>
        <w:tc>
          <w:tcPr>
            <w:tcW w:w="1842" w:type="dxa"/>
            <w:noWrap/>
            <w:vAlign w:val="bottom"/>
          </w:tcPr>
          <w:p w14:paraId="77454944" w14:textId="60F946A4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60" w:type="dxa"/>
            <w:noWrap/>
            <w:vAlign w:val="bottom"/>
          </w:tcPr>
          <w:p w14:paraId="3818A3EC" w14:textId="5617EAED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3266E6" w:rsidRPr="00016C7F" w14:paraId="2447BA7B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7D9F4223" w14:textId="6E9C6EC5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tabolic pathways</w:t>
            </w:r>
          </w:p>
        </w:tc>
        <w:tc>
          <w:tcPr>
            <w:tcW w:w="1842" w:type="dxa"/>
            <w:noWrap/>
            <w:vAlign w:val="bottom"/>
          </w:tcPr>
          <w:p w14:paraId="61B9425B" w14:textId="02527242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634</w:t>
            </w:r>
          </w:p>
        </w:tc>
        <w:tc>
          <w:tcPr>
            <w:tcW w:w="1560" w:type="dxa"/>
            <w:noWrap/>
            <w:vAlign w:val="bottom"/>
          </w:tcPr>
          <w:p w14:paraId="1B3390D3" w14:textId="2FF5F6AA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40</w:t>
            </w:r>
          </w:p>
        </w:tc>
      </w:tr>
      <w:tr w:rsidR="003266E6" w:rsidRPr="00016C7F" w14:paraId="50745AF2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141946A5" w14:textId="0A04A371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c gamma R-mediated phagocytosis</w:t>
            </w:r>
          </w:p>
        </w:tc>
        <w:tc>
          <w:tcPr>
            <w:tcW w:w="1842" w:type="dxa"/>
            <w:noWrap/>
            <w:vAlign w:val="bottom"/>
          </w:tcPr>
          <w:p w14:paraId="28B7F56B" w14:textId="6EFEDBB2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560" w:type="dxa"/>
            <w:noWrap/>
            <w:vAlign w:val="bottom"/>
          </w:tcPr>
          <w:p w14:paraId="344EDCAB" w14:textId="423F3DF7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3266E6" w:rsidRPr="00016C7F" w14:paraId="1FC5DB5E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1AD1D30D" w14:textId="0F3901C7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eroid biosynthesis</w:t>
            </w:r>
          </w:p>
        </w:tc>
        <w:tc>
          <w:tcPr>
            <w:tcW w:w="1842" w:type="dxa"/>
            <w:noWrap/>
            <w:vAlign w:val="bottom"/>
          </w:tcPr>
          <w:p w14:paraId="7E9A6B17" w14:textId="1905E8FE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60" w:type="dxa"/>
            <w:noWrap/>
            <w:vAlign w:val="bottom"/>
          </w:tcPr>
          <w:p w14:paraId="050B5B9A" w14:textId="12C80682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3266E6" w:rsidRPr="00016C7F" w14:paraId="0315573A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047D7660" w14:textId="1EAE5F7A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rpenoid backbone biosynthesis</w:t>
            </w:r>
          </w:p>
        </w:tc>
        <w:tc>
          <w:tcPr>
            <w:tcW w:w="1842" w:type="dxa"/>
            <w:noWrap/>
            <w:vAlign w:val="bottom"/>
          </w:tcPr>
          <w:p w14:paraId="5C32F074" w14:textId="22919248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60" w:type="dxa"/>
            <w:noWrap/>
            <w:vAlign w:val="bottom"/>
          </w:tcPr>
          <w:p w14:paraId="293F7918" w14:textId="45A58828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3266E6" w:rsidRPr="00016C7F" w14:paraId="4153754D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64C006D0" w14:textId="7A65429D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GMP-PKG signaling pathway</w:t>
            </w:r>
          </w:p>
        </w:tc>
        <w:tc>
          <w:tcPr>
            <w:tcW w:w="1842" w:type="dxa"/>
            <w:noWrap/>
            <w:vAlign w:val="bottom"/>
          </w:tcPr>
          <w:p w14:paraId="35D242FD" w14:textId="19B98A4E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560" w:type="dxa"/>
            <w:noWrap/>
            <w:vAlign w:val="bottom"/>
          </w:tcPr>
          <w:p w14:paraId="5E60C431" w14:textId="7DFBA32E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3266E6" w:rsidRPr="00016C7F" w14:paraId="531F19B5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39C7DB39" w14:textId="39B01B8A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itrate cycle (TCA cycle)</w:t>
            </w:r>
          </w:p>
        </w:tc>
        <w:tc>
          <w:tcPr>
            <w:tcW w:w="1842" w:type="dxa"/>
            <w:noWrap/>
            <w:vAlign w:val="bottom"/>
          </w:tcPr>
          <w:p w14:paraId="4331E1CA" w14:textId="341D527A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560" w:type="dxa"/>
            <w:noWrap/>
            <w:vAlign w:val="bottom"/>
          </w:tcPr>
          <w:p w14:paraId="6BAFD22E" w14:textId="63F1E7E3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3266E6" w:rsidRPr="00016C7F" w14:paraId="77216C0D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6B2A1D47" w14:textId="5259D9F0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s signaling pathway</w:t>
            </w:r>
          </w:p>
        </w:tc>
        <w:tc>
          <w:tcPr>
            <w:tcW w:w="1842" w:type="dxa"/>
            <w:noWrap/>
            <w:vAlign w:val="bottom"/>
          </w:tcPr>
          <w:p w14:paraId="49B2158B" w14:textId="5C0AAA4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560" w:type="dxa"/>
            <w:noWrap/>
            <w:vAlign w:val="bottom"/>
          </w:tcPr>
          <w:p w14:paraId="4FF14CF0" w14:textId="203404D8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3266E6" w:rsidRPr="00016C7F" w14:paraId="39F79C82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583B18E5" w14:textId="06AAA724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GF-beta signaling pathway</w:t>
            </w:r>
          </w:p>
        </w:tc>
        <w:tc>
          <w:tcPr>
            <w:tcW w:w="1842" w:type="dxa"/>
            <w:noWrap/>
            <w:vAlign w:val="bottom"/>
          </w:tcPr>
          <w:p w14:paraId="6E36F1DD" w14:textId="5BDACD4B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560" w:type="dxa"/>
            <w:noWrap/>
            <w:vAlign w:val="bottom"/>
          </w:tcPr>
          <w:p w14:paraId="4CE9A1F9" w14:textId="74029F71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3266E6" w:rsidRPr="00016C7F" w14:paraId="0CDD328F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6B3BF2E7" w14:textId="23ABB327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W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842" w:type="dxa"/>
            <w:noWrap/>
            <w:vAlign w:val="bottom"/>
          </w:tcPr>
          <w:p w14:paraId="75E2734A" w14:textId="0D04B7D0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560" w:type="dxa"/>
            <w:noWrap/>
            <w:vAlign w:val="bottom"/>
          </w:tcPr>
          <w:p w14:paraId="0B6DC2F7" w14:textId="090C5579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3266E6" w:rsidRPr="00016C7F" w14:paraId="5024F29C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1CE94D9A" w14:textId="3937AB32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ysosome</w:t>
            </w:r>
          </w:p>
        </w:tc>
        <w:tc>
          <w:tcPr>
            <w:tcW w:w="1842" w:type="dxa"/>
            <w:noWrap/>
            <w:vAlign w:val="bottom"/>
          </w:tcPr>
          <w:p w14:paraId="3D52C285" w14:textId="27AF6566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560" w:type="dxa"/>
            <w:noWrap/>
            <w:vAlign w:val="bottom"/>
          </w:tcPr>
          <w:p w14:paraId="2AFD3D49" w14:textId="0ED1B16E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3266E6" w:rsidRPr="00016C7F" w14:paraId="3AA93D52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701A83F1" w14:textId="1D90855B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ype II diabetes mellitus</w:t>
            </w:r>
          </w:p>
        </w:tc>
        <w:tc>
          <w:tcPr>
            <w:tcW w:w="1842" w:type="dxa"/>
            <w:noWrap/>
            <w:vAlign w:val="bottom"/>
          </w:tcPr>
          <w:p w14:paraId="4444ADC9" w14:textId="4C58B6F8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60" w:type="dxa"/>
            <w:noWrap/>
            <w:vAlign w:val="bottom"/>
          </w:tcPr>
          <w:p w14:paraId="19CBCDF7" w14:textId="027029CE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3266E6" w:rsidRPr="00016C7F" w14:paraId="37ED368B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09A23C4C" w14:textId="240071EB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minoacyl-tRNA biosynthesis</w:t>
            </w:r>
          </w:p>
        </w:tc>
        <w:tc>
          <w:tcPr>
            <w:tcW w:w="1842" w:type="dxa"/>
            <w:noWrap/>
            <w:vAlign w:val="bottom"/>
          </w:tcPr>
          <w:p w14:paraId="2FEFEA5B" w14:textId="401F130C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60" w:type="dxa"/>
            <w:noWrap/>
            <w:vAlign w:val="bottom"/>
          </w:tcPr>
          <w:p w14:paraId="21FE681F" w14:textId="032A9991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3266E6" w:rsidRPr="00016C7F" w14:paraId="680CE460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22523EB3" w14:textId="1451F9DD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anine, aspartate and glutamate metabolism</w:t>
            </w:r>
          </w:p>
        </w:tc>
        <w:tc>
          <w:tcPr>
            <w:tcW w:w="1842" w:type="dxa"/>
            <w:noWrap/>
            <w:vAlign w:val="bottom"/>
          </w:tcPr>
          <w:p w14:paraId="483C2873" w14:textId="27EB50E1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60" w:type="dxa"/>
            <w:noWrap/>
            <w:vAlign w:val="bottom"/>
          </w:tcPr>
          <w:p w14:paraId="46E8B24C" w14:textId="098A9E0F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3266E6" w:rsidRPr="00016C7F" w14:paraId="241A0A75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51A21DC0" w14:textId="25DE6285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croptosis</w:t>
            </w:r>
          </w:p>
        </w:tc>
        <w:tc>
          <w:tcPr>
            <w:tcW w:w="1842" w:type="dxa"/>
            <w:noWrap/>
            <w:vAlign w:val="bottom"/>
          </w:tcPr>
          <w:p w14:paraId="535C37A6" w14:textId="5F763D37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560" w:type="dxa"/>
            <w:noWrap/>
            <w:vAlign w:val="bottom"/>
          </w:tcPr>
          <w:p w14:paraId="13CFC089" w14:textId="561749F6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3266E6" w:rsidRPr="00016C7F" w14:paraId="3E8B8E1D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160FF74F" w14:textId="567D3A2F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strogen signaling pathway</w:t>
            </w:r>
          </w:p>
        </w:tc>
        <w:tc>
          <w:tcPr>
            <w:tcW w:w="1842" w:type="dxa"/>
            <w:noWrap/>
            <w:vAlign w:val="bottom"/>
          </w:tcPr>
          <w:p w14:paraId="7D8F4C24" w14:textId="1D2DF26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560" w:type="dxa"/>
            <w:noWrap/>
            <w:vAlign w:val="bottom"/>
          </w:tcPr>
          <w:p w14:paraId="7D68F4FD" w14:textId="06B9C871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3266E6" w:rsidRPr="00016C7F" w14:paraId="63DD4F93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0AD7C049" w14:textId="204B5B2A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RNA surveillance pathway</w:t>
            </w:r>
          </w:p>
        </w:tc>
        <w:tc>
          <w:tcPr>
            <w:tcW w:w="1842" w:type="dxa"/>
            <w:noWrap/>
            <w:vAlign w:val="bottom"/>
          </w:tcPr>
          <w:p w14:paraId="11F86A84" w14:textId="05F51202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560" w:type="dxa"/>
            <w:noWrap/>
            <w:vAlign w:val="bottom"/>
          </w:tcPr>
          <w:p w14:paraId="021B1410" w14:textId="25C08F99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3266E6" w:rsidRPr="00016C7F" w14:paraId="784D4604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3C42A939" w14:textId="6751B540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 cell receptor signaling pathway</w:t>
            </w:r>
          </w:p>
        </w:tc>
        <w:tc>
          <w:tcPr>
            <w:tcW w:w="1842" w:type="dxa"/>
            <w:noWrap/>
            <w:vAlign w:val="bottom"/>
          </w:tcPr>
          <w:p w14:paraId="6462D2FC" w14:textId="44A33BD4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560" w:type="dxa"/>
            <w:noWrap/>
            <w:vAlign w:val="bottom"/>
          </w:tcPr>
          <w:p w14:paraId="3E45013D" w14:textId="453B1D37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3266E6" w:rsidRPr="00016C7F" w14:paraId="73B9DE28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478404E2" w14:textId="07DCA1B9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uman cytomegalovirus infection</w:t>
            </w:r>
          </w:p>
        </w:tc>
        <w:tc>
          <w:tcPr>
            <w:tcW w:w="1842" w:type="dxa"/>
            <w:noWrap/>
            <w:vAlign w:val="bottom"/>
          </w:tcPr>
          <w:p w14:paraId="2EBC2EA4" w14:textId="3634E869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560" w:type="dxa"/>
            <w:noWrap/>
            <w:vAlign w:val="bottom"/>
          </w:tcPr>
          <w:p w14:paraId="04560992" w14:textId="26C4D272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</w:tr>
      <w:tr w:rsidR="003266E6" w:rsidRPr="00016C7F" w14:paraId="4F07287E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3C8CA69B" w14:textId="67CA3222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opaminergic synapse</w:t>
            </w:r>
          </w:p>
        </w:tc>
        <w:tc>
          <w:tcPr>
            <w:tcW w:w="1842" w:type="dxa"/>
            <w:noWrap/>
            <w:vAlign w:val="bottom"/>
          </w:tcPr>
          <w:p w14:paraId="7AE06EBB" w14:textId="52F23092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560" w:type="dxa"/>
            <w:noWrap/>
            <w:vAlign w:val="bottom"/>
          </w:tcPr>
          <w:p w14:paraId="0F0507C1" w14:textId="303E324C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3266E6" w:rsidRPr="00016C7F" w14:paraId="58B4B8A5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4CF8851D" w14:textId="5D1C5E9B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hospholipase D signaling pathway</w:t>
            </w:r>
          </w:p>
        </w:tc>
        <w:tc>
          <w:tcPr>
            <w:tcW w:w="1842" w:type="dxa"/>
            <w:noWrap/>
            <w:vAlign w:val="bottom"/>
          </w:tcPr>
          <w:p w14:paraId="75177FC6" w14:textId="246647B6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560" w:type="dxa"/>
            <w:noWrap/>
            <w:vAlign w:val="bottom"/>
          </w:tcPr>
          <w:p w14:paraId="218DD1C2" w14:textId="02D9DE13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3266E6" w:rsidRPr="00016C7F" w14:paraId="1EA95784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378C1842" w14:textId="7B2920EB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ushing syndrome</w:t>
            </w:r>
          </w:p>
        </w:tc>
        <w:tc>
          <w:tcPr>
            <w:tcW w:w="1842" w:type="dxa"/>
            <w:noWrap/>
            <w:vAlign w:val="bottom"/>
          </w:tcPr>
          <w:p w14:paraId="148B6BDA" w14:textId="73E0C30B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560" w:type="dxa"/>
            <w:noWrap/>
            <w:vAlign w:val="bottom"/>
          </w:tcPr>
          <w:p w14:paraId="43B555CC" w14:textId="10A76E84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3266E6" w:rsidRPr="00016C7F" w14:paraId="6B1138AE" w14:textId="77777777" w:rsidTr="0066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7538C2CB" w14:textId="024778A0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opanoate metabolism</w:t>
            </w:r>
          </w:p>
        </w:tc>
        <w:tc>
          <w:tcPr>
            <w:tcW w:w="1842" w:type="dxa"/>
            <w:noWrap/>
            <w:vAlign w:val="bottom"/>
          </w:tcPr>
          <w:p w14:paraId="1D95E6A0" w14:textId="0AEB4E39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60" w:type="dxa"/>
            <w:noWrap/>
            <w:vAlign w:val="bottom"/>
          </w:tcPr>
          <w:p w14:paraId="1ABD4BCA" w14:textId="002487C0" w:rsidR="003266E6" w:rsidRPr="00016C7F" w:rsidRDefault="003266E6" w:rsidP="003266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3266E6" w:rsidRPr="00016C7F" w14:paraId="3723638D" w14:textId="77777777" w:rsidTr="006679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vAlign w:val="bottom"/>
          </w:tcPr>
          <w:p w14:paraId="3C62AB20" w14:textId="14788D36" w:rsidR="003266E6" w:rsidRPr="00016C7F" w:rsidRDefault="003266E6" w:rsidP="003266E6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 xml:space="preserve">Leukocyt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ransendotheli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migration</w:t>
            </w:r>
          </w:p>
        </w:tc>
        <w:tc>
          <w:tcPr>
            <w:tcW w:w="1842" w:type="dxa"/>
            <w:noWrap/>
            <w:vAlign w:val="bottom"/>
          </w:tcPr>
          <w:p w14:paraId="304BB27C" w14:textId="6FCE0B3D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560" w:type="dxa"/>
            <w:noWrap/>
            <w:vAlign w:val="bottom"/>
          </w:tcPr>
          <w:p w14:paraId="630AF9F0" w14:textId="4E92146F" w:rsidR="003266E6" w:rsidRPr="00016C7F" w:rsidRDefault="003266E6" w:rsidP="0032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</w:tbl>
    <w:p w14:paraId="5F5C71A1" w14:textId="564ED1B0" w:rsidR="00D53866" w:rsidRDefault="00980EFB">
      <w:r w:rsidRPr="00A008ED">
        <w:rPr>
          <w:rFonts w:cstheme="minorHAnsi"/>
        </w:rPr>
        <w:t>KEGG pathway analysis using DIANA-</w:t>
      </w:r>
      <w:proofErr w:type="spellStart"/>
      <w:r w:rsidRPr="00A008ED">
        <w:rPr>
          <w:rFonts w:cstheme="minorHAnsi"/>
        </w:rPr>
        <w:t>miRPath</w:t>
      </w:r>
      <w:proofErr w:type="spellEnd"/>
      <w:r w:rsidRPr="00A008ED">
        <w:rPr>
          <w:rFonts w:cstheme="minorHAnsi"/>
        </w:rPr>
        <w:t xml:space="preserve"> v4.0, with a false discovery rate of &lt;0.05. Depicted are the numbers of genes within the pathway, as well as numbers of target genes within the pathways, by miR-107, miR-148b-3p; miR-143-3p; miR-145-5p; miR-21-3p and miR-29a-3p.</w:t>
      </w:r>
    </w:p>
    <w:sectPr w:rsidR="00D538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39E"/>
    <w:rsid w:val="00151267"/>
    <w:rsid w:val="001F10E1"/>
    <w:rsid w:val="003266E6"/>
    <w:rsid w:val="00540954"/>
    <w:rsid w:val="00617289"/>
    <w:rsid w:val="0079739E"/>
    <w:rsid w:val="008779EE"/>
    <w:rsid w:val="008804A6"/>
    <w:rsid w:val="00883F11"/>
    <w:rsid w:val="00980EFB"/>
    <w:rsid w:val="00A3427E"/>
    <w:rsid w:val="00C5394A"/>
    <w:rsid w:val="00D53866"/>
    <w:rsid w:val="00D640FB"/>
    <w:rsid w:val="00E142FB"/>
    <w:rsid w:val="00EA7104"/>
    <w:rsid w:val="00FD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2A8AE4"/>
  <w15:chartTrackingRefBased/>
  <w15:docId w15:val="{EEE9385A-D4C4-4E01-9E0C-4E3EF1FE1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739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9739E"/>
    <w:pPr>
      <w:spacing w:after="200" w:line="240" w:lineRule="auto"/>
    </w:pPr>
    <w:rPr>
      <w:i/>
      <w:iCs/>
      <w:color w:val="44546A" w:themeColor="text2"/>
      <w:sz w:val="18"/>
      <w:szCs w:val="18"/>
      <w:lang w:val="de-AT"/>
    </w:rPr>
  </w:style>
  <w:style w:type="table" w:styleId="EinfacheTabelle5">
    <w:name w:val="Plain Table 5"/>
    <w:basedOn w:val="NormaleTabelle"/>
    <w:uiPriority w:val="45"/>
    <w:rsid w:val="007973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7</Words>
  <Characters>4321</Characters>
  <Application>Microsoft Office Word</Application>
  <DocSecurity>0</DocSecurity>
  <Lines>105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 Barbara</dc:creator>
  <cp:keywords/>
  <dc:description/>
  <cp:lastModifiedBy>Barbara Mayr</cp:lastModifiedBy>
  <cp:revision>2</cp:revision>
  <dcterms:created xsi:type="dcterms:W3CDTF">2024-08-24T14:21:00Z</dcterms:created>
  <dcterms:modified xsi:type="dcterms:W3CDTF">2024-08-24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27283094635fa53ebaea0d32383f1987de5f3cb512c35cd9cfe5b8eea03edd</vt:lpwstr>
  </property>
</Properties>
</file>